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A50B5" w:rsidRPr="00A20626" w:rsidRDefault="00333214">
      <w:pPr>
        <w:jc w:val="both"/>
        <w:textAlignment w:val="center"/>
        <w:rPr>
          <w:rFonts w:eastAsia="Times New Roman" w:cs="Times New Roman"/>
          <w:szCs w:val="24"/>
          <w:lang w:val="en-GB" w:eastAsia="en-GB"/>
        </w:rPr>
      </w:pPr>
      <w:r w:rsidRPr="00A20626">
        <w:rPr>
          <w:rFonts w:eastAsia="Times New Roman" w:cs="Times New Roman"/>
          <w:szCs w:val="24"/>
          <w:lang w:val="en-GB" w:eastAsia="en-GB"/>
        </w:rPr>
        <w:t>Appendix A</w:t>
      </w:r>
    </w:p>
    <w:p w:rsidR="000A50B5" w:rsidRPr="00A20626" w:rsidRDefault="00333214">
      <w:pPr>
        <w:spacing w:after="0"/>
        <w:jc w:val="center"/>
        <w:rPr>
          <w:rFonts w:cs="Times New Roman"/>
          <w:bCs/>
        </w:rPr>
      </w:pPr>
      <w:r w:rsidRPr="00A20626">
        <w:rPr>
          <w:rFonts w:cs="Times New Roman" w:hint="eastAsia"/>
          <w:b/>
        </w:rPr>
        <w:t xml:space="preserve">Table </w:t>
      </w:r>
      <w:r w:rsidRPr="00A20626">
        <w:rPr>
          <w:rFonts w:cs="Times New Roman" w:hint="eastAsia"/>
          <w:b/>
          <w:lang w:eastAsia="zh-CN"/>
        </w:rPr>
        <w:t>A1</w:t>
      </w:r>
      <w:r w:rsidRPr="00A20626">
        <w:rPr>
          <w:rFonts w:cs="Times New Roman" w:hint="eastAsia"/>
          <w:bCs/>
        </w:rPr>
        <w:t xml:space="preserve"> </w:t>
      </w:r>
      <w:r w:rsidRPr="00A20626">
        <w:rPr>
          <w:rFonts w:cs="Times New Roman"/>
          <w:bCs/>
        </w:rPr>
        <w:t xml:space="preserve">The </w:t>
      </w:r>
      <w:r w:rsidRPr="00A20626">
        <w:rPr>
          <w:rFonts w:cs="Times New Roman" w:hint="eastAsia"/>
          <w:bCs/>
        </w:rPr>
        <w:t>association between types of insurance and direct medical costs</w:t>
      </w:r>
      <w:r w:rsidRPr="00A20626">
        <w:rPr>
          <w:rFonts w:cs="Times New Roman"/>
          <w:bCs/>
        </w:rPr>
        <w:t xml:space="preserve"> among different hospital</w:t>
      </w:r>
      <w:r w:rsidRPr="00A20626">
        <w:rPr>
          <w:rFonts w:cs="Times New Roman" w:hint="eastAsia"/>
          <w:bCs/>
        </w:rPr>
        <w:t xml:space="preserve"> </w:t>
      </w:r>
      <w:r w:rsidRPr="00A20626">
        <w:rPr>
          <w:rFonts w:cs="Times New Roman"/>
          <w:bCs/>
        </w:rPr>
        <w:t>level</w:t>
      </w:r>
      <w:r w:rsidRPr="00A20626">
        <w:rPr>
          <w:rFonts w:cs="Times New Roman" w:hint="eastAsia"/>
          <w:bCs/>
        </w:rPr>
        <w:t xml:space="preserve"> </w:t>
      </w:r>
      <w:r w:rsidRPr="00A20626">
        <w:rPr>
          <w:rFonts w:cs="Times New Roman"/>
          <w:bCs/>
        </w:rPr>
        <w:t>subgroups.</w:t>
      </w:r>
    </w:p>
    <w:tbl>
      <w:tblPr>
        <w:tblW w:w="5000" w:type="pct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2240"/>
        <w:gridCol w:w="1233"/>
        <w:gridCol w:w="1119"/>
        <w:gridCol w:w="1275"/>
        <w:gridCol w:w="1277"/>
        <w:gridCol w:w="1352"/>
        <w:gridCol w:w="1463"/>
        <w:gridCol w:w="1228"/>
        <w:gridCol w:w="1208"/>
        <w:gridCol w:w="1460"/>
      </w:tblGrid>
      <w:tr w:rsidR="00A20626" w:rsidRPr="00A20626">
        <w:trPr>
          <w:trHeight w:val="674"/>
        </w:trPr>
        <w:tc>
          <w:tcPr>
            <w:tcW w:w="808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0A50B5" w:rsidRPr="00A20626" w:rsidRDefault="000A50B5">
            <w:pPr>
              <w:spacing w:after="0"/>
              <w:rPr>
                <w:rFonts w:eastAsia="等线" w:cs="Times New Roman"/>
                <w:b/>
                <w:bCs/>
                <w:szCs w:val="24"/>
              </w:rPr>
            </w:pPr>
          </w:p>
          <w:p w:rsidR="000A50B5" w:rsidRPr="00A20626" w:rsidRDefault="00333214">
            <w:pPr>
              <w:spacing w:after="0"/>
              <w:rPr>
                <w:rFonts w:eastAsia="等线" w:cs="Times New Roman"/>
                <w:szCs w:val="24"/>
              </w:rPr>
            </w:pP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Associated Factors</w:t>
            </w:r>
          </w:p>
        </w:tc>
        <w:tc>
          <w:tcPr>
            <w:tcW w:w="13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A20626">
              <w:rPr>
                <w:rFonts w:eastAsia="等线" w:cs="Times New Roman"/>
                <w:b/>
                <w:bCs/>
                <w:szCs w:val="24"/>
              </w:rPr>
              <w:t>Primary</w:t>
            </w:r>
            <w:r w:rsidRPr="00A20626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 hospital level</w:t>
            </w:r>
          </w:p>
        </w:tc>
        <w:tc>
          <w:tcPr>
            <w:tcW w:w="14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A20626">
              <w:rPr>
                <w:rFonts w:eastAsia="等线" w:cs="Times New Roman"/>
                <w:b/>
                <w:bCs/>
                <w:szCs w:val="24"/>
              </w:rPr>
              <w:t>Secondary</w:t>
            </w:r>
            <w:r w:rsidRPr="00A20626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 hospital level</w:t>
            </w:r>
          </w:p>
        </w:tc>
        <w:tc>
          <w:tcPr>
            <w:tcW w:w="140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A20626">
              <w:rPr>
                <w:rFonts w:eastAsia="等线" w:cs="Times New Roman"/>
                <w:b/>
                <w:bCs/>
                <w:szCs w:val="24"/>
              </w:rPr>
              <w:t>Tertiary</w:t>
            </w:r>
            <w:r w:rsidRPr="00A20626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 hospital level</w:t>
            </w:r>
          </w:p>
        </w:tc>
      </w:tr>
      <w:tr w:rsidR="00A20626" w:rsidRPr="00A20626">
        <w:trPr>
          <w:trHeight w:val="280"/>
        </w:trPr>
        <w:tc>
          <w:tcPr>
            <w:tcW w:w="80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A50B5" w:rsidRPr="00A20626" w:rsidRDefault="000A50B5">
            <w:pPr>
              <w:spacing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after="0"/>
              <w:jc w:val="center"/>
              <w:rPr>
                <w:rFonts w:eastAsia="等线" w:cs="Times New Roman"/>
                <w:szCs w:val="24"/>
              </w:rPr>
            </w:pPr>
            <w:r w:rsidRPr="00A20626">
              <w:rPr>
                <w:rFonts w:eastAsia="等线" w:cs="Times New Roman"/>
                <w:szCs w:val="24"/>
              </w:rPr>
              <w:t>Coef.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after="0"/>
              <w:jc w:val="center"/>
              <w:rPr>
                <w:rFonts w:eastAsia="等线" w:cs="Times New Roman"/>
                <w:szCs w:val="24"/>
              </w:rPr>
            </w:pPr>
            <w:r w:rsidRPr="00A20626">
              <w:rPr>
                <w:rFonts w:eastAsia="等线" w:cs="Times New Roman"/>
                <w:szCs w:val="24"/>
              </w:rPr>
              <w:t>Adjusted Std.err.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after="0"/>
              <w:jc w:val="center"/>
              <w:rPr>
                <w:rFonts w:eastAsia="等线" w:cs="Times New Roman"/>
                <w:szCs w:val="24"/>
              </w:rPr>
            </w:pPr>
            <w:r w:rsidRPr="00A20626">
              <w:rPr>
                <w:rFonts w:eastAsia="等线" w:cs="Times New Roman"/>
                <w:szCs w:val="24"/>
              </w:rPr>
              <w:t>Marginal Effect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after="0"/>
              <w:jc w:val="center"/>
              <w:rPr>
                <w:rFonts w:eastAsia="等线" w:cs="Times New Roman"/>
                <w:szCs w:val="24"/>
              </w:rPr>
            </w:pPr>
            <w:r w:rsidRPr="00A20626">
              <w:rPr>
                <w:rFonts w:eastAsia="等线" w:cs="Times New Roman"/>
                <w:szCs w:val="24"/>
              </w:rPr>
              <w:t>Coef.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after="0"/>
              <w:jc w:val="center"/>
              <w:rPr>
                <w:rFonts w:eastAsia="等线" w:cs="Times New Roman"/>
                <w:szCs w:val="24"/>
              </w:rPr>
            </w:pPr>
            <w:r w:rsidRPr="00A20626">
              <w:rPr>
                <w:rFonts w:eastAsia="等线" w:cs="Times New Roman"/>
                <w:szCs w:val="24"/>
              </w:rPr>
              <w:t>Adjusted Std.err.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after="0"/>
              <w:jc w:val="center"/>
              <w:rPr>
                <w:rFonts w:eastAsia="等线" w:cs="Times New Roman"/>
                <w:szCs w:val="24"/>
              </w:rPr>
            </w:pPr>
            <w:r w:rsidRPr="00A20626">
              <w:rPr>
                <w:rFonts w:eastAsia="等线" w:cs="Times New Roman"/>
                <w:szCs w:val="24"/>
              </w:rPr>
              <w:t>Marginal Effect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after="0"/>
              <w:jc w:val="center"/>
              <w:rPr>
                <w:rFonts w:eastAsia="等线" w:cs="Times New Roman"/>
                <w:szCs w:val="24"/>
              </w:rPr>
            </w:pPr>
            <w:r w:rsidRPr="00A20626">
              <w:rPr>
                <w:rFonts w:eastAsia="等线" w:cs="Times New Roman"/>
                <w:szCs w:val="24"/>
              </w:rPr>
              <w:t>Coef.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after="0"/>
              <w:jc w:val="center"/>
              <w:rPr>
                <w:rFonts w:eastAsia="等线" w:cs="Times New Roman"/>
                <w:szCs w:val="24"/>
              </w:rPr>
            </w:pPr>
            <w:r w:rsidRPr="00A20626">
              <w:rPr>
                <w:rFonts w:eastAsia="等线" w:cs="Times New Roman"/>
                <w:szCs w:val="24"/>
              </w:rPr>
              <w:t>Adjusted Std.err.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after="0"/>
              <w:jc w:val="center"/>
              <w:rPr>
                <w:rFonts w:eastAsia="等线" w:cs="Times New Roman"/>
                <w:szCs w:val="24"/>
              </w:rPr>
            </w:pPr>
            <w:r w:rsidRPr="00A20626">
              <w:rPr>
                <w:rFonts w:eastAsia="等线" w:cs="Times New Roman"/>
                <w:szCs w:val="24"/>
              </w:rPr>
              <w:t>Marginal Effect</w:t>
            </w:r>
          </w:p>
        </w:tc>
      </w:tr>
      <w:tr w:rsidR="00A20626" w:rsidRPr="00A20626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Gender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Female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(Reference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Male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56*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141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125*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2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557.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135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0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3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625.8</w:t>
            </w:r>
          </w:p>
        </w:tc>
      </w:tr>
      <w:tr w:rsidR="00A20626" w:rsidRPr="00A20626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Age grou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ind w:firstLineChars="50" w:firstLine="12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8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≤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Age&lt;59 (Reference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56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146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354.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26.7</w:t>
            </w:r>
          </w:p>
        </w:tc>
      </w:tr>
      <w:tr w:rsidR="00A20626" w:rsidRPr="00A20626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ind w:firstLineChars="50" w:firstLine="12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60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≤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Age&lt;6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548.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417.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01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343.9</w:t>
            </w:r>
          </w:p>
        </w:tc>
      </w:tr>
      <w:tr w:rsidR="00A20626" w:rsidRPr="00A20626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ind w:firstLineChars="50" w:firstLine="12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70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≤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Age&lt;7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01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210.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02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591.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049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1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303.7</w:t>
            </w:r>
          </w:p>
        </w:tc>
      </w:tr>
      <w:tr w:rsidR="00A20626" w:rsidRPr="00A20626">
        <w:trPr>
          <w:trHeight w:val="237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ind w:firstLineChars="50" w:firstLine="12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≥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8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56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146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354.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26.7</w:t>
            </w:r>
          </w:p>
        </w:tc>
      </w:tr>
      <w:tr w:rsidR="00A20626" w:rsidRPr="00A20626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Insurance typ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ind w:left="120" w:hangingChars="50" w:hanging="12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URBMI(Reference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UEBMI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107*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2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113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84*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678.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0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96.1</w:t>
            </w:r>
          </w:p>
        </w:tc>
      </w:tr>
      <w:tr w:rsidR="00A20626" w:rsidRPr="00A20626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ICU admissi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2.857*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67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09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800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2.331*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35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10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563.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2.339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15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90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036.5</w:t>
            </w:r>
          </w:p>
        </w:tc>
      </w:tr>
      <w:tr w:rsidR="00A20626" w:rsidRPr="00A20626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PCI operati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2.075*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4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61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000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.944*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3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60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55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8.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.684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55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308.6</w:t>
            </w:r>
          </w:p>
        </w:tc>
      </w:tr>
      <w:tr w:rsidR="00A20626" w:rsidRPr="00A20626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Length of stay(days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Days&lt;15 (Reference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15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≤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Days&lt;3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331*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3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7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146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536*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2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303.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614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7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579.4</w:t>
            </w:r>
          </w:p>
        </w:tc>
      </w:tr>
      <w:tr w:rsidR="00A20626" w:rsidRPr="00A20626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Days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≥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3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.037*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6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26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739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.349*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3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40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984.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.636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3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55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019.8</w:t>
            </w:r>
          </w:p>
        </w:tc>
      </w:tr>
      <w:tr w:rsidR="00A20626" w:rsidRPr="00A20626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Year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Year 2008 (Reference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lastRenderedPageBreak/>
              <w:t xml:space="preserve"> Year 200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107*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2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236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115*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2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439.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98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2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662.9</w:t>
            </w:r>
          </w:p>
        </w:tc>
      </w:tr>
      <w:tr w:rsidR="00A20626" w:rsidRPr="00A20626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Year 20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125*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2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615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144*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3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074.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98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2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643.2</w:t>
            </w:r>
          </w:p>
        </w:tc>
      </w:tr>
      <w:tr w:rsidR="00A20626" w:rsidRPr="00A20626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Year 20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154*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3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217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245*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5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290.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98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2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644.1</w:t>
            </w:r>
          </w:p>
        </w:tc>
      </w:tr>
      <w:tr w:rsidR="00A20626" w:rsidRPr="00A20626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Year 20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219*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3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4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584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255*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5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469.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91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2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459.6</w:t>
            </w:r>
          </w:p>
        </w:tc>
      </w:tr>
      <w:tr w:rsidR="00A20626" w:rsidRPr="00A20626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Comorbidity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None (Reference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Hypertensi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031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628.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092*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1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849.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079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0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2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082.6</w:t>
            </w:r>
          </w:p>
        </w:tc>
      </w:tr>
      <w:tr w:rsidR="00A20626" w:rsidRPr="00A20626">
        <w:trPr>
          <w:trHeight w:val="90"/>
        </w:trPr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Diabetes mellitus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1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4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231.2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46**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9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96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4.0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46***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4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231.0</w:t>
            </w:r>
          </w:p>
        </w:tc>
      </w:tr>
      <w:tr w:rsidR="00A20626" w:rsidRPr="00A20626">
        <w:trPr>
          <w:trHeight w:val="290"/>
        </w:trPr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Constant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1.311***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8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1.465***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5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700***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90"/>
        </w:trPr>
        <w:tc>
          <w:tcPr>
            <w:tcW w:w="808" w:type="pct"/>
            <w:tcBorders>
              <w:top w:val="single" w:sz="4" w:space="0" w:color="auto"/>
            </w:tcBorders>
            <w:noWrap/>
            <w:vAlign w:val="center"/>
          </w:tcPr>
          <w:p w:rsidR="000A50B5" w:rsidRPr="00A20626" w:rsidRDefault="00333214">
            <w:pPr>
              <w:spacing w:before="0" w:after="0"/>
              <w:ind w:firstLineChars="50" w:firstLine="12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ascii="Symbol" w:eastAsia="等线" w:hAnsi="Symbol" w:cs="宋体"/>
                <w:szCs w:val="24"/>
                <w:lang w:eastAsia="zh-CN"/>
              </w:rPr>
              <w:t>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528***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72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260***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39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594***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1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90"/>
        </w:trPr>
        <w:tc>
          <w:tcPr>
            <w:tcW w:w="808" w:type="pct"/>
            <w:noWrap/>
            <w:vAlign w:val="center"/>
          </w:tcPr>
          <w:p w:rsidR="000A50B5" w:rsidRPr="00A20626" w:rsidRDefault="00333214">
            <w:pPr>
              <w:spacing w:before="0" w:after="0"/>
              <w:ind w:firstLineChars="50" w:firstLine="12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ascii="Symbol" w:eastAsia="等线" w:hAnsi="Symbol" w:cs="Times New Roman"/>
                <w:szCs w:val="24"/>
                <w:lang w:eastAsia="zh-CN"/>
              </w:rPr>
              <w:t>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593*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4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647*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3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589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00"/>
        </w:trPr>
        <w:tc>
          <w:tcPr>
            <w:tcW w:w="80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A50B5" w:rsidRPr="00A20626" w:rsidRDefault="00333214">
            <w:pPr>
              <w:spacing w:before="0" w:after="0"/>
              <w:ind w:firstLineChars="50" w:firstLine="12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ascii="Symbol" w:eastAsia="等线" w:hAnsi="Symbol" w:cs="Times New Roman"/>
                <w:szCs w:val="24"/>
                <w:lang w:eastAsia="zh-CN"/>
              </w:rPr>
              <w:t>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.556*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7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.884***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4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.460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90"/>
        </w:trPr>
        <w:tc>
          <w:tcPr>
            <w:tcW w:w="80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Observation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7,10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3,38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37,87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</w:tbl>
    <w:p w:rsidR="000A50B5" w:rsidRPr="00A20626" w:rsidRDefault="00333214">
      <w:pPr>
        <w:spacing w:before="0" w:after="0"/>
        <w:rPr>
          <w:rFonts w:eastAsia="宋体" w:cs="Times New Roman"/>
          <w:szCs w:val="24"/>
          <w:lang w:eastAsia="zh-CN"/>
        </w:rPr>
      </w:pPr>
      <w:r w:rsidRPr="00A20626">
        <w:rPr>
          <w:rFonts w:eastAsia="Times New Roman" w:cs="Times New Roman"/>
          <w:szCs w:val="24"/>
          <w:lang w:val="en-GB" w:eastAsia="en-GB"/>
        </w:rPr>
        <w:t xml:space="preserve">Notes: The Extended Estimating Equations (EEE) model estimates were reported in the table; Coef., coefficient; Adjusted Std.err. are standard errors adjusted for clustering at the patient level; UEBMI, Urban Employee-based Basic Medical Insurance scheme; URBMI, Urban Resident-based Basic Medical Insurance scheme; ICU, Intensive Care Unit; PCI, Percutaneous Coronary Intervention; ***, </w:t>
      </w:r>
      <w:r w:rsidRPr="00A20626">
        <w:rPr>
          <w:rFonts w:eastAsia="Times New Roman" w:cs="Times New Roman"/>
          <w:i/>
          <w:iCs/>
          <w:szCs w:val="24"/>
          <w:lang w:val="en-GB" w:eastAsia="en-GB"/>
        </w:rPr>
        <w:t>P</w:t>
      </w:r>
      <w:r w:rsidRPr="00A20626">
        <w:rPr>
          <w:rFonts w:eastAsia="Times New Roman" w:cs="Times New Roman"/>
          <w:szCs w:val="24"/>
          <w:lang w:val="en-GB" w:eastAsia="en-GB"/>
        </w:rPr>
        <w:t xml:space="preserve">&lt;0.001, **, </w:t>
      </w:r>
      <w:r w:rsidRPr="00A20626">
        <w:rPr>
          <w:rFonts w:eastAsia="Times New Roman" w:cs="Times New Roman"/>
          <w:i/>
          <w:iCs/>
          <w:szCs w:val="24"/>
          <w:lang w:val="en-GB" w:eastAsia="en-GB"/>
        </w:rPr>
        <w:t>P</w:t>
      </w:r>
      <w:r w:rsidRPr="00A20626">
        <w:rPr>
          <w:rFonts w:eastAsia="Times New Roman" w:cs="Times New Roman"/>
          <w:szCs w:val="24"/>
          <w:lang w:val="en-GB" w:eastAsia="en-GB"/>
        </w:rPr>
        <w:t xml:space="preserve"> &lt;0.01</w:t>
      </w:r>
      <w:r w:rsidRPr="00A20626">
        <w:rPr>
          <w:rFonts w:eastAsia="宋体" w:cs="Times New Roman" w:hint="eastAsia"/>
          <w:szCs w:val="24"/>
          <w:lang w:eastAsia="zh-CN"/>
        </w:rPr>
        <w:t>.</w:t>
      </w:r>
    </w:p>
    <w:p w:rsidR="000A50B5" w:rsidRPr="00A20626" w:rsidRDefault="000A50B5"/>
    <w:p w:rsidR="000A50B5" w:rsidRPr="00A20626" w:rsidRDefault="000A50B5"/>
    <w:p w:rsidR="000A50B5" w:rsidRPr="00A20626" w:rsidRDefault="000A50B5"/>
    <w:p w:rsidR="000A50B5" w:rsidRPr="00A20626" w:rsidRDefault="000A50B5"/>
    <w:p w:rsidR="000A50B5" w:rsidRPr="00A20626" w:rsidRDefault="000A50B5">
      <w:pPr>
        <w:jc w:val="center"/>
        <w:textAlignment w:val="center"/>
        <w:rPr>
          <w:rFonts w:cs="Times New Roman"/>
          <w:b/>
        </w:rPr>
      </w:pPr>
    </w:p>
    <w:p w:rsidR="000A50B5" w:rsidRPr="00A20626" w:rsidRDefault="000A50B5">
      <w:pPr>
        <w:jc w:val="center"/>
        <w:textAlignment w:val="center"/>
        <w:rPr>
          <w:rFonts w:cs="Times New Roman"/>
          <w:b/>
        </w:rPr>
      </w:pPr>
    </w:p>
    <w:p w:rsidR="000A50B5" w:rsidRPr="00A20626" w:rsidRDefault="000A50B5">
      <w:pPr>
        <w:jc w:val="center"/>
        <w:textAlignment w:val="center"/>
        <w:rPr>
          <w:rFonts w:cs="Times New Roman"/>
          <w:b/>
        </w:rPr>
      </w:pPr>
    </w:p>
    <w:p w:rsidR="000A50B5" w:rsidRPr="00A20626" w:rsidRDefault="000A50B5">
      <w:pPr>
        <w:jc w:val="center"/>
        <w:textAlignment w:val="center"/>
        <w:rPr>
          <w:rFonts w:cs="Times New Roman"/>
          <w:b/>
        </w:rPr>
      </w:pPr>
    </w:p>
    <w:p w:rsidR="000A50B5" w:rsidRPr="00A20626" w:rsidRDefault="000A50B5">
      <w:pPr>
        <w:jc w:val="center"/>
        <w:textAlignment w:val="center"/>
        <w:rPr>
          <w:rFonts w:cs="Times New Roman"/>
          <w:b/>
        </w:rPr>
      </w:pPr>
    </w:p>
    <w:p w:rsidR="000A50B5" w:rsidRPr="00A20626" w:rsidRDefault="000A50B5">
      <w:pPr>
        <w:jc w:val="center"/>
        <w:textAlignment w:val="center"/>
        <w:rPr>
          <w:rFonts w:cs="Times New Roman"/>
          <w:b/>
        </w:rPr>
      </w:pPr>
    </w:p>
    <w:p w:rsidR="000A50B5" w:rsidRPr="00A20626" w:rsidRDefault="000A50B5">
      <w:pPr>
        <w:jc w:val="both"/>
        <w:textAlignment w:val="center"/>
        <w:rPr>
          <w:rFonts w:cs="Times New Roman"/>
          <w:b/>
        </w:rPr>
      </w:pPr>
    </w:p>
    <w:p w:rsidR="000A50B5" w:rsidRPr="00A20626" w:rsidRDefault="00333214">
      <w:pPr>
        <w:spacing w:after="0"/>
        <w:jc w:val="center"/>
        <w:rPr>
          <w:rFonts w:cs="Times New Roman"/>
          <w:bCs/>
        </w:rPr>
      </w:pPr>
      <w:r w:rsidRPr="00A20626">
        <w:rPr>
          <w:rFonts w:cs="Times New Roman" w:hint="eastAsia"/>
          <w:b/>
        </w:rPr>
        <w:t xml:space="preserve">Table </w:t>
      </w:r>
      <w:r w:rsidRPr="00A20626">
        <w:rPr>
          <w:rFonts w:cs="Times New Roman" w:hint="eastAsia"/>
          <w:b/>
          <w:lang w:eastAsia="zh-CN"/>
        </w:rPr>
        <w:t>A2</w:t>
      </w:r>
      <w:r w:rsidRPr="00A20626">
        <w:rPr>
          <w:rFonts w:cs="Times New Roman" w:hint="eastAsia"/>
          <w:bCs/>
        </w:rPr>
        <w:t xml:space="preserve"> The association between types of insurance and out-of-pocket expenses among different hospital level subgroups. </w:t>
      </w:r>
    </w:p>
    <w:tbl>
      <w:tblPr>
        <w:tblW w:w="0" w:type="auto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2146"/>
        <w:gridCol w:w="1682"/>
        <w:gridCol w:w="809"/>
        <w:gridCol w:w="325"/>
        <w:gridCol w:w="1134"/>
        <w:gridCol w:w="1275"/>
        <w:gridCol w:w="1134"/>
        <w:gridCol w:w="1418"/>
        <w:gridCol w:w="1276"/>
        <w:gridCol w:w="1134"/>
        <w:gridCol w:w="1522"/>
      </w:tblGrid>
      <w:tr w:rsidR="00A20626" w:rsidRPr="00A20626">
        <w:trPr>
          <w:trHeight w:val="674"/>
        </w:trPr>
        <w:tc>
          <w:tcPr>
            <w:tcW w:w="214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0A50B5" w:rsidRPr="00A20626" w:rsidRDefault="000A50B5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Associated Factors</w:t>
            </w:r>
          </w:p>
        </w:tc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A20626">
              <w:rPr>
                <w:rFonts w:eastAsia="等线" w:cs="Times New Roman"/>
                <w:b/>
                <w:bCs/>
                <w:szCs w:val="24"/>
              </w:rPr>
              <w:t>Primary</w:t>
            </w:r>
            <w:r w:rsidRPr="00A20626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 hospital level</w:t>
            </w:r>
          </w:p>
        </w:tc>
        <w:tc>
          <w:tcPr>
            <w:tcW w:w="52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A20626">
              <w:rPr>
                <w:rFonts w:eastAsia="等线" w:cs="Times New Roman"/>
                <w:b/>
                <w:bCs/>
                <w:szCs w:val="24"/>
              </w:rPr>
              <w:t>Secondary</w:t>
            </w:r>
            <w:r w:rsidRPr="00A20626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 hospital level</w:t>
            </w:r>
          </w:p>
        </w:tc>
        <w:tc>
          <w:tcPr>
            <w:tcW w:w="39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A20626">
              <w:rPr>
                <w:rFonts w:eastAsia="等线" w:cs="Times New Roman"/>
                <w:b/>
                <w:bCs/>
                <w:szCs w:val="24"/>
              </w:rPr>
              <w:t>Tertiary</w:t>
            </w:r>
            <w:r w:rsidRPr="00A20626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 hospital level</w:t>
            </w:r>
          </w:p>
        </w:tc>
      </w:tr>
      <w:tr w:rsidR="00A20626" w:rsidRPr="00A20626">
        <w:trPr>
          <w:trHeight w:val="280"/>
        </w:trPr>
        <w:tc>
          <w:tcPr>
            <w:tcW w:w="21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A50B5" w:rsidRPr="00A20626" w:rsidRDefault="000A50B5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Coef.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Adjusted Std.err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Marginal Effec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Coef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Adjusted Std.err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Marginal Effec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Coef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Adjusted Std.err.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Marginal Effect</w:t>
            </w:r>
          </w:p>
        </w:tc>
      </w:tr>
      <w:tr w:rsidR="00A20626" w:rsidRPr="00A20626">
        <w:trPr>
          <w:trHeight w:val="28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Gender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ind w:firstLineChars="50" w:firstLine="12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Female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(Reference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Male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177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934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174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01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197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0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742.4</w:t>
            </w:r>
          </w:p>
        </w:tc>
      </w:tr>
      <w:tr w:rsidR="00A20626" w:rsidRPr="00A20626">
        <w:trPr>
          <w:trHeight w:val="28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Age group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ind w:firstLineChars="50" w:firstLine="12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8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≤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Age&lt;59 (Reference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60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≤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Age&lt;6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3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5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206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08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47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150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1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288.7</w:t>
            </w:r>
          </w:p>
        </w:tc>
      </w:tr>
      <w:tr w:rsidR="00A20626" w:rsidRPr="00A20626">
        <w:trPr>
          <w:trHeight w:val="28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70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≤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Age&lt;7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03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180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13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78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22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1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930.7</w:t>
            </w:r>
          </w:p>
        </w:tc>
      </w:tr>
      <w:tr w:rsidR="00A20626" w:rsidRPr="00A20626">
        <w:trPr>
          <w:trHeight w:val="28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≥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8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156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803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27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1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49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34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2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867.1</w:t>
            </w:r>
          </w:p>
        </w:tc>
      </w:tr>
      <w:tr w:rsidR="00A20626" w:rsidRPr="00A20626">
        <w:trPr>
          <w:trHeight w:val="28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Insurance typ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ind w:firstLineChars="50" w:firstLine="12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URBMI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(Reference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UEBMI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288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1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704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462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3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20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696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7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779.6</w:t>
            </w:r>
          </w:p>
        </w:tc>
      </w:tr>
      <w:tr w:rsidR="00A20626" w:rsidRPr="00A20626">
        <w:trPr>
          <w:trHeight w:val="28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ICU admissio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2.405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35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988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2.11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2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32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62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.37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10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21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300.9</w:t>
            </w:r>
          </w:p>
        </w:tc>
      </w:tr>
      <w:tr w:rsidR="00A20626" w:rsidRPr="00A20626">
        <w:trPr>
          <w:trHeight w:val="28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PCI operatio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2.363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20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38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2.15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9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77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.58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9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993.7</w:t>
            </w:r>
          </w:p>
        </w:tc>
      </w:tr>
      <w:tr w:rsidR="00A20626" w:rsidRPr="00A20626">
        <w:trPr>
          <w:trHeight w:val="28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Length of stay(days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Days&lt;15 (Reference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15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≤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Days&lt;3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331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4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906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43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2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81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45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4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445.2</w:t>
            </w:r>
          </w:p>
        </w:tc>
      </w:tr>
      <w:tr w:rsidR="00A20626" w:rsidRPr="00A20626">
        <w:trPr>
          <w:trHeight w:val="28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Days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≥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3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892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6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426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.007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8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41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.04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2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905.8</w:t>
            </w:r>
          </w:p>
        </w:tc>
      </w:tr>
      <w:tr w:rsidR="00A20626" w:rsidRPr="00A20626">
        <w:trPr>
          <w:trHeight w:val="28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Year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Year 2008 (Reference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Year 200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144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801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98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58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7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658.8</w:t>
            </w:r>
          </w:p>
        </w:tc>
      </w:tr>
      <w:tr w:rsidR="00A20626" w:rsidRPr="00A20626">
        <w:trPr>
          <w:trHeight w:val="28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Year 20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7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41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26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282.4</w:t>
            </w:r>
          </w:p>
        </w:tc>
      </w:tr>
      <w:tr w:rsidR="00A20626" w:rsidRPr="00A20626">
        <w:trPr>
          <w:trHeight w:val="28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lastRenderedPageBreak/>
              <w:t xml:space="preserve"> Year 201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04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5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254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7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344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2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846.7</w:t>
            </w:r>
          </w:p>
        </w:tc>
      </w:tr>
      <w:tr w:rsidR="00A20626" w:rsidRPr="00A20626">
        <w:trPr>
          <w:trHeight w:val="28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Year 201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2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04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26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36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3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032.3</w:t>
            </w:r>
          </w:p>
        </w:tc>
      </w:tr>
      <w:tr w:rsidR="00A20626" w:rsidRPr="00A20626">
        <w:trPr>
          <w:trHeight w:val="28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Comorbidit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None (Reference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Hypertensio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068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357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15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89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13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1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132.2</w:t>
            </w:r>
          </w:p>
        </w:tc>
      </w:tr>
      <w:tr w:rsidR="00A20626" w:rsidRPr="00A20626">
        <w:trPr>
          <w:trHeight w:val="90"/>
        </w:trPr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Diabetes mellitus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088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452.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055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315.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032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8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281.6</w:t>
            </w:r>
          </w:p>
        </w:tc>
      </w:tr>
      <w:tr w:rsidR="00A20626" w:rsidRPr="00A20626">
        <w:trPr>
          <w:trHeight w:val="290"/>
        </w:trPr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Constant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1.276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855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340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90"/>
        </w:trPr>
        <w:tc>
          <w:tcPr>
            <w:tcW w:w="2146" w:type="dxa"/>
            <w:tcBorders>
              <w:top w:val="single" w:sz="4" w:space="0" w:color="auto"/>
            </w:tcBorders>
            <w:noWrap/>
            <w:vAlign w:val="center"/>
          </w:tcPr>
          <w:p w:rsidR="000A50B5" w:rsidRPr="00A20626" w:rsidRDefault="00333214">
            <w:pPr>
              <w:spacing w:before="0" w:after="0"/>
              <w:ind w:firstLineChars="50" w:firstLine="12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ascii="Symbol" w:eastAsia="等线" w:hAnsi="Symbol" w:cs="宋体"/>
                <w:szCs w:val="24"/>
                <w:lang w:eastAsia="zh-CN"/>
              </w:rPr>
              <w:t>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160*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118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4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159*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1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90"/>
        </w:trPr>
        <w:tc>
          <w:tcPr>
            <w:tcW w:w="2146" w:type="dxa"/>
            <w:noWrap/>
            <w:vAlign w:val="center"/>
          </w:tcPr>
          <w:p w:rsidR="000A50B5" w:rsidRPr="00A20626" w:rsidRDefault="00333214">
            <w:pPr>
              <w:spacing w:before="0" w:after="0"/>
              <w:ind w:firstLineChars="50" w:firstLine="12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ascii="Symbol" w:eastAsia="等线" w:hAnsi="Symbol" w:cs="Times New Roman"/>
                <w:szCs w:val="24"/>
                <w:lang w:eastAsia="zh-CN"/>
              </w:rPr>
              <w:t>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974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.140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77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00"/>
        </w:trPr>
        <w:tc>
          <w:tcPr>
            <w:tcW w:w="214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A50B5" w:rsidRPr="00A20626" w:rsidRDefault="00333214">
            <w:pPr>
              <w:spacing w:before="0" w:after="0"/>
              <w:ind w:firstLineChars="50" w:firstLine="12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ascii="Symbol" w:eastAsia="等线" w:hAnsi="Symbol" w:cs="Times New Roman"/>
                <w:szCs w:val="24"/>
                <w:lang w:eastAsia="zh-CN"/>
              </w:rPr>
              <w:t>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.578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2.10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.626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90"/>
        </w:trPr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Observations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7,1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3,3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37,8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</w:tbl>
    <w:p w:rsidR="000A50B5" w:rsidRPr="00A20626" w:rsidRDefault="00333214">
      <w:pPr>
        <w:spacing w:before="0" w:after="0"/>
        <w:rPr>
          <w:rFonts w:eastAsia="宋体" w:cs="Times New Roman"/>
          <w:szCs w:val="24"/>
          <w:lang w:eastAsia="zh-CN"/>
        </w:rPr>
      </w:pPr>
      <w:r w:rsidRPr="00A20626">
        <w:rPr>
          <w:rFonts w:eastAsia="Times New Roman" w:cs="Times New Roman"/>
          <w:szCs w:val="24"/>
          <w:lang w:val="en-GB" w:eastAsia="en-GB"/>
        </w:rPr>
        <w:t xml:space="preserve">Notes: The Extended Estimating Equations (EEE) model estimates were reported in the table; Coef., coefficient; Adjusted Std.err. are standard errors adjusted for clustering at the patient level; UEBMI, Urban Employee-based Basic Medical Insurance scheme; URBMI, Urban Resident-based Basic Medical Insurance scheme; ICU, Intensive Care Unit; PCI, Percutaneous Coronary Intervention; ***, </w:t>
      </w:r>
      <w:r w:rsidRPr="00A20626">
        <w:rPr>
          <w:rFonts w:eastAsia="Times New Roman" w:cs="Times New Roman"/>
          <w:i/>
          <w:iCs/>
          <w:szCs w:val="24"/>
          <w:lang w:val="en-GB" w:eastAsia="en-GB"/>
        </w:rPr>
        <w:t>P</w:t>
      </w:r>
      <w:r w:rsidRPr="00A20626">
        <w:rPr>
          <w:rFonts w:eastAsia="Times New Roman" w:cs="Times New Roman"/>
          <w:szCs w:val="24"/>
          <w:lang w:val="en-GB" w:eastAsia="en-GB"/>
        </w:rPr>
        <w:t xml:space="preserve">&lt;0.001, **, </w:t>
      </w:r>
      <w:r w:rsidRPr="00A20626">
        <w:rPr>
          <w:rFonts w:eastAsia="Times New Roman" w:cs="Times New Roman"/>
          <w:i/>
          <w:iCs/>
          <w:szCs w:val="24"/>
          <w:lang w:val="en-GB" w:eastAsia="en-GB"/>
        </w:rPr>
        <w:t>P</w:t>
      </w:r>
      <w:r w:rsidRPr="00A20626">
        <w:rPr>
          <w:rFonts w:eastAsia="Times New Roman" w:cs="Times New Roman"/>
          <w:szCs w:val="24"/>
          <w:lang w:val="en-GB" w:eastAsia="en-GB"/>
        </w:rPr>
        <w:t xml:space="preserve"> &lt;0.01, *, </w:t>
      </w:r>
      <w:r w:rsidRPr="00A20626">
        <w:rPr>
          <w:rFonts w:eastAsia="Times New Roman" w:cs="Times New Roman"/>
          <w:i/>
          <w:iCs/>
          <w:szCs w:val="24"/>
          <w:lang w:val="en-GB" w:eastAsia="en-GB"/>
        </w:rPr>
        <w:t>P</w:t>
      </w:r>
      <w:r w:rsidRPr="00A20626">
        <w:rPr>
          <w:rFonts w:eastAsia="Times New Roman" w:cs="Times New Roman"/>
          <w:szCs w:val="24"/>
          <w:lang w:val="en-GB" w:eastAsia="en-GB"/>
        </w:rPr>
        <w:t xml:space="preserve"> &lt;0.05</w:t>
      </w:r>
      <w:r w:rsidRPr="00A20626">
        <w:rPr>
          <w:rFonts w:eastAsia="宋体" w:cs="Times New Roman" w:hint="eastAsia"/>
          <w:szCs w:val="24"/>
          <w:lang w:eastAsia="zh-CN"/>
        </w:rPr>
        <w:t>.</w:t>
      </w:r>
    </w:p>
    <w:p w:rsidR="000A50B5" w:rsidRPr="00A20626" w:rsidRDefault="000A50B5"/>
    <w:p w:rsidR="000A50B5" w:rsidRPr="00A20626" w:rsidRDefault="000A50B5"/>
    <w:p w:rsidR="000A50B5" w:rsidRPr="00A20626" w:rsidRDefault="000A50B5"/>
    <w:p w:rsidR="000A50B5" w:rsidRPr="00A20626" w:rsidRDefault="000A50B5"/>
    <w:p w:rsidR="000A50B5" w:rsidRPr="00A20626" w:rsidRDefault="000A50B5"/>
    <w:p w:rsidR="000A50B5" w:rsidRPr="00A20626" w:rsidRDefault="000A50B5"/>
    <w:p w:rsidR="000A50B5" w:rsidRPr="00A20626" w:rsidRDefault="000A50B5"/>
    <w:p w:rsidR="000A50B5" w:rsidRPr="00A20626" w:rsidRDefault="000A50B5"/>
    <w:p w:rsidR="000A50B5" w:rsidRPr="00A20626" w:rsidRDefault="000A50B5"/>
    <w:p w:rsidR="000A50B5" w:rsidRPr="00A20626" w:rsidRDefault="000A50B5"/>
    <w:p w:rsidR="000A50B5" w:rsidRPr="00A20626" w:rsidRDefault="000A50B5">
      <w:pPr>
        <w:spacing w:after="0"/>
        <w:jc w:val="both"/>
        <w:rPr>
          <w:rFonts w:cs="Times New Roman"/>
          <w:bCs/>
        </w:rPr>
      </w:pPr>
    </w:p>
    <w:p w:rsidR="000A50B5" w:rsidRPr="00A20626" w:rsidRDefault="00333214">
      <w:pPr>
        <w:spacing w:after="0"/>
        <w:jc w:val="both"/>
        <w:rPr>
          <w:rFonts w:cs="Times New Roman"/>
          <w:bCs/>
        </w:rPr>
      </w:pPr>
      <w:r w:rsidRPr="00A20626">
        <w:rPr>
          <w:rFonts w:cs="Times New Roman" w:hint="eastAsia"/>
          <w:bCs/>
        </w:rPr>
        <w:lastRenderedPageBreak/>
        <w:t xml:space="preserve"> </w:t>
      </w:r>
    </w:p>
    <w:p w:rsidR="000A50B5" w:rsidRPr="00A20626" w:rsidRDefault="00333214">
      <w:pPr>
        <w:spacing w:after="0"/>
        <w:jc w:val="center"/>
        <w:rPr>
          <w:rFonts w:cs="Times New Roman"/>
          <w:bCs/>
        </w:rPr>
      </w:pPr>
      <w:r w:rsidRPr="00A20626">
        <w:rPr>
          <w:rFonts w:cs="Times New Roman" w:hint="eastAsia"/>
          <w:b/>
        </w:rPr>
        <w:t xml:space="preserve">Table </w:t>
      </w:r>
      <w:r w:rsidRPr="00A20626">
        <w:rPr>
          <w:rFonts w:cs="Times New Roman" w:hint="eastAsia"/>
          <w:b/>
          <w:lang w:eastAsia="zh-CN"/>
        </w:rPr>
        <w:t>A3</w:t>
      </w:r>
      <w:r w:rsidRPr="00A20626">
        <w:rPr>
          <w:rFonts w:cs="Times New Roman" w:hint="eastAsia"/>
          <w:b/>
        </w:rPr>
        <w:t xml:space="preserve"> </w:t>
      </w:r>
      <w:r w:rsidRPr="00A20626">
        <w:rPr>
          <w:rFonts w:cs="Times New Roman" w:hint="eastAsia"/>
          <w:bCs/>
        </w:rPr>
        <w:t xml:space="preserve">The association between types of insurance and out-of-pocket expenses among different length of stay subgroups. </w:t>
      </w:r>
    </w:p>
    <w:tbl>
      <w:tblPr>
        <w:tblW w:w="5000" w:type="pct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2143"/>
        <w:gridCol w:w="1219"/>
        <w:gridCol w:w="1200"/>
        <w:gridCol w:w="1297"/>
        <w:gridCol w:w="1219"/>
        <w:gridCol w:w="1305"/>
        <w:gridCol w:w="1338"/>
        <w:gridCol w:w="1194"/>
        <w:gridCol w:w="1510"/>
        <w:gridCol w:w="1430"/>
      </w:tblGrid>
      <w:tr w:rsidR="00A20626" w:rsidRPr="00A20626">
        <w:trPr>
          <w:trHeight w:val="674"/>
        </w:trPr>
        <w:tc>
          <w:tcPr>
            <w:tcW w:w="77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0A50B5" w:rsidRPr="00A20626" w:rsidRDefault="000A50B5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  <w:p w:rsidR="000A50B5" w:rsidRPr="00A20626" w:rsidRDefault="000A50B5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Associated Factors</w:t>
            </w:r>
          </w:p>
        </w:tc>
        <w:tc>
          <w:tcPr>
            <w:tcW w:w="13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Length of stay&lt;15 Days</w:t>
            </w:r>
          </w:p>
        </w:tc>
        <w:tc>
          <w:tcPr>
            <w:tcW w:w="13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15</w:t>
            </w: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≤</w:t>
            </w: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Length of stay&lt;30</w:t>
            </w:r>
          </w:p>
        </w:tc>
        <w:tc>
          <w:tcPr>
            <w:tcW w:w="14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Length of stay</w:t>
            </w: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≥</w:t>
            </w: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30</w:t>
            </w:r>
          </w:p>
        </w:tc>
      </w:tr>
      <w:tr w:rsidR="00A20626" w:rsidRPr="00A20626">
        <w:trPr>
          <w:trHeight w:val="280"/>
        </w:trPr>
        <w:tc>
          <w:tcPr>
            <w:tcW w:w="77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A50B5" w:rsidRPr="00A20626" w:rsidRDefault="000A50B5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Coef.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Adjusted Std.err.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Marginal Effect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Coef.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Adjusted Std.err.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Marginal Effect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Coef.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Adjusted Std.err.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Marginal Effect</w:t>
            </w:r>
          </w:p>
        </w:tc>
      </w:tr>
      <w:tr w:rsidR="00A20626" w:rsidRPr="00A20626">
        <w:trPr>
          <w:trHeight w:val="28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Gende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ind w:firstLineChars="50" w:firstLine="12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Female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(Reference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Male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167**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0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093.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231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2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092.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245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3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611.9</w:t>
            </w:r>
          </w:p>
        </w:tc>
      </w:tr>
      <w:tr w:rsidR="00A20626" w:rsidRPr="00A20626">
        <w:trPr>
          <w:trHeight w:val="28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Age group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ind w:firstLineChars="50" w:firstLine="12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8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≤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Age&lt;59 (Reference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60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≤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Age&lt;6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125**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804.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165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3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1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462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223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9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3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180.7</w:t>
            </w:r>
          </w:p>
        </w:tc>
      </w:tr>
      <w:tr w:rsidR="00A20626" w:rsidRPr="00A20626">
        <w:trPr>
          <w:trHeight w:val="28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70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≤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Age&lt;7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165**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1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070.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273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3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2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430.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431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8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6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159.1</w:t>
            </w:r>
          </w:p>
        </w:tc>
      </w:tr>
      <w:tr w:rsidR="00A20626" w:rsidRPr="00A20626">
        <w:trPr>
          <w:trHeight w:val="28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≥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8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310**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1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886.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402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3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3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369.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537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8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7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130.6</w:t>
            </w:r>
          </w:p>
        </w:tc>
      </w:tr>
      <w:tr w:rsidR="00A20626" w:rsidRPr="00A20626">
        <w:trPr>
          <w:trHeight w:val="28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Insurance typ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ind w:firstLineChars="50" w:firstLine="12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URBMI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(Reference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UEBMI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493**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3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926.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741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8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605.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917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5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18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400.5</w:t>
            </w:r>
          </w:p>
        </w:tc>
      </w:tr>
      <w:tr w:rsidR="00A20626" w:rsidRPr="00A20626">
        <w:trPr>
          <w:trHeight w:val="28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ICU admission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.847**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4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29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284.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.267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11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9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153.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.344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17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34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590.1</w:t>
            </w:r>
          </w:p>
        </w:tc>
      </w:tr>
      <w:tr w:rsidR="00A20626" w:rsidRPr="00A20626">
        <w:trPr>
          <w:trHeight w:val="28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PCI operation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.738**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6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051.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.525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3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8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781.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.235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7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23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429.5</w:t>
            </w:r>
          </w:p>
        </w:tc>
      </w:tr>
      <w:tr w:rsidR="00A20626" w:rsidRPr="00A20626">
        <w:trPr>
          <w:trHeight w:val="28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Hospital level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Primary (Reference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Secondary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122**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843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193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3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868.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213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3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3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383.0</w:t>
            </w:r>
          </w:p>
        </w:tc>
      </w:tr>
      <w:tr w:rsidR="00A20626" w:rsidRPr="00A20626">
        <w:trPr>
          <w:trHeight w:val="28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Tertiary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814**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4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397.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931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3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7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119.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.017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4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2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491.4</w:t>
            </w:r>
          </w:p>
        </w:tc>
      </w:tr>
      <w:tr w:rsidR="00A20626" w:rsidRPr="00A20626">
        <w:trPr>
          <w:trHeight w:val="28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Yea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Year 2008 (Reference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Year 200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40*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268.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114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3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070.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216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4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3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400.1</w:t>
            </w:r>
          </w:p>
        </w:tc>
      </w:tr>
      <w:tr w:rsidR="00A20626" w:rsidRPr="00A20626">
        <w:trPr>
          <w:trHeight w:val="28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lastRenderedPageBreak/>
              <w:t xml:space="preserve"> Year 201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00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13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77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3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713.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129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4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985.3</w:t>
            </w:r>
          </w:p>
        </w:tc>
      </w:tr>
      <w:tr w:rsidR="00A20626" w:rsidRPr="00A20626">
        <w:trPr>
          <w:trHeight w:val="28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Year 20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322**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1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978.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221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1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927.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05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3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791.4</w:t>
            </w:r>
          </w:p>
        </w:tc>
      </w:tr>
      <w:tr w:rsidR="00A20626" w:rsidRPr="00A20626">
        <w:trPr>
          <w:trHeight w:val="28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Year 201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347**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2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148.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218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1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924.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05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3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827.7</w:t>
            </w:r>
          </w:p>
        </w:tc>
      </w:tr>
      <w:tr w:rsidR="00A20626" w:rsidRPr="00A20626">
        <w:trPr>
          <w:trHeight w:val="28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Comorbidity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None (Reference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8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Hypertension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116**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744.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150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1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317.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159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2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,</w:t>
            </w:r>
            <w:r w:rsidRPr="00A20626">
              <w:rPr>
                <w:rFonts w:eastAsia="等线" w:cs="Times New Roman" w:hint="eastAsia"/>
                <w:szCs w:val="24"/>
                <w:lang w:eastAsia="zh-CN"/>
              </w:rPr>
              <w:t>264.4</w:t>
            </w:r>
          </w:p>
        </w:tc>
      </w:tr>
      <w:tr w:rsidR="00A20626" w:rsidRPr="00A20626">
        <w:trPr>
          <w:trHeight w:val="90"/>
        </w:trPr>
        <w:tc>
          <w:tcPr>
            <w:tcW w:w="7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 xml:space="preserve"> Diabetes mellitus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009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9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59.6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099***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5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876.8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008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41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119.7</w:t>
            </w:r>
          </w:p>
        </w:tc>
      </w:tr>
      <w:tr w:rsidR="00A20626" w:rsidRPr="00A20626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Constant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747***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3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-0.127**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5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587***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11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90"/>
        </w:trPr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0A50B5" w:rsidRPr="00A20626" w:rsidRDefault="00333214">
            <w:pPr>
              <w:spacing w:before="0" w:after="0"/>
              <w:ind w:firstLineChars="50" w:firstLine="12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ascii="Symbol" w:eastAsia="等线" w:hAnsi="Symbol" w:cs="宋体"/>
                <w:szCs w:val="24"/>
                <w:lang w:eastAsia="zh-CN"/>
              </w:rPr>
              <w:t>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93***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16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162***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6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118**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46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90"/>
        </w:trPr>
        <w:tc>
          <w:tcPr>
            <w:tcW w:w="773" w:type="pct"/>
            <w:noWrap/>
            <w:vAlign w:val="center"/>
          </w:tcPr>
          <w:p w:rsidR="000A50B5" w:rsidRPr="00A20626" w:rsidRDefault="00333214">
            <w:pPr>
              <w:spacing w:before="0" w:after="0"/>
              <w:ind w:firstLineChars="50" w:firstLine="12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ascii="Symbol" w:eastAsia="等线" w:hAnsi="Symbol" w:cs="Times New Roman"/>
                <w:szCs w:val="24"/>
                <w:lang w:eastAsia="zh-CN"/>
              </w:rPr>
              <w:t>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649**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923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3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896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5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00"/>
        </w:trPr>
        <w:tc>
          <w:tcPr>
            <w:tcW w:w="77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A50B5" w:rsidRPr="00A20626" w:rsidRDefault="00333214">
            <w:pPr>
              <w:spacing w:before="0" w:after="0"/>
              <w:ind w:firstLineChars="50" w:firstLine="12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ascii="Symbol" w:eastAsia="等线" w:hAnsi="Symbol" w:cs="Times New Roman"/>
                <w:szCs w:val="24"/>
                <w:lang w:eastAsia="zh-CN"/>
              </w:rPr>
              <w:t></w:t>
            </w:r>
            <w:r w:rsidRPr="00A20626">
              <w:rPr>
                <w:rFonts w:eastAsia="等线" w:cs="Times New Roman"/>
                <w:szCs w:val="24"/>
                <w:lang w:eastAsia="zh-CN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.499**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3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.613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2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.934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0.06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A20626" w:rsidRPr="00A20626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Observations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39,03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13,27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33321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20626">
              <w:rPr>
                <w:rFonts w:eastAsia="等线" w:cs="Times New Roman" w:hint="eastAsia"/>
                <w:szCs w:val="24"/>
                <w:lang w:eastAsia="zh-CN"/>
              </w:rPr>
              <w:t>6,04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B5" w:rsidRPr="00A20626" w:rsidRDefault="000A5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</w:tbl>
    <w:p w:rsidR="000A50B5" w:rsidRPr="00A20626" w:rsidRDefault="00333214">
      <w:pPr>
        <w:spacing w:before="0" w:after="0"/>
        <w:rPr>
          <w:rFonts w:eastAsia="宋体" w:cs="Times New Roman"/>
          <w:szCs w:val="24"/>
          <w:lang w:eastAsia="zh-CN"/>
        </w:rPr>
      </w:pPr>
      <w:r w:rsidRPr="00A20626">
        <w:rPr>
          <w:rFonts w:eastAsia="Times New Roman" w:cs="Times New Roman"/>
          <w:szCs w:val="24"/>
          <w:lang w:val="en-GB" w:eastAsia="en-GB"/>
        </w:rPr>
        <w:t xml:space="preserve">Notes: The Extended Estimating Equations (EEE) model estimates were reported in the table; Coef., coefficient; Adjusted Std.err. are standard errors adjusted for clustering at the patient level; UEBMI, Urban Employee-based Basic Medical Insurance scheme; URBMI, Urban Resident-based Basic Medical Insurance scheme; ICU, Intensive Care Unit; PCI, Percutaneous Coronary Intervention; ***, </w:t>
      </w:r>
      <w:r w:rsidRPr="00A20626">
        <w:rPr>
          <w:rFonts w:eastAsia="Times New Roman" w:cs="Times New Roman"/>
          <w:i/>
          <w:iCs/>
          <w:szCs w:val="24"/>
          <w:lang w:val="en-GB" w:eastAsia="en-GB"/>
        </w:rPr>
        <w:t>P</w:t>
      </w:r>
      <w:r w:rsidRPr="00A20626">
        <w:rPr>
          <w:rFonts w:eastAsia="Times New Roman" w:cs="Times New Roman"/>
          <w:szCs w:val="24"/>
          <w:lang w:val="en-GB" w:eastAsia="en-GB"/>
        </w:rPr>
        <w:t xml:space="preserve">&lt;0.001, **, </w:t>
      </w:r>
      <w:r w:rsidRPr="00A20626">
        <w:rPr>
          <w:rFonts w:eastAsia="Times New Roman" w:cs="Times New Roman"/>
          <w:i/>
          <w:iCs/>
          <w:szCs w:val="24"/>
          <w:lang w:val="en-GB" w:eastAsia="en-GB"/>
        </w:rPr>
        <w:t>P</w:t>
      </w:r>
      <w:r w:rsidRPr="00A20626">
        <w:rPr>
          <w:rFonts w:eastAsia="Times New Roman" w:cs="Times New Roman"/>
          <w:szCs w:val="24"/>
          <w:lang w:val="en-GB" w:eastAsia="en-GB"/>
        </w:rPr>
        <w:t xml:space="preserve"> &lt;0.01</w:t>
      </w:r>
      <w:r w:rsidRPr="00A20626">
        <w:rPr>
          <w:rFonts w:eastAsia="宋体" w:cs="Times New Roman" w:hint="eastAsia"/>
          <w:szCs w:val="24"/>
          <w:lang w:eastAsia="zh-CN"/>
        </w:rPr>
        <w:t>.</w:t>
      </w:r>
    </w:p>
    <w:sectPr w:rsidR="000A50B5" w:rsidRPr="00A20626">
      <w:footerReference w:type="even" r:id="rId13"/>
      <w:footerReference w:type="default" r:id="rId14"/>
      <w:headerReference w:type="first" r:id="rId15"/>
      <w:pgSz w:w="15840" w:h="12240" w:orient="landscape"/>
      <w:pgMar w:top="1134" w:right="1134" w:bottom="850" w:left="851" w:header="284" w:footer="510" w:gutter="0"/>
      <w:lnNumType w:countBy="1" w:restart="continuous"/>
      <w:cols w:space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B6A11" w:rsidRDefault="00CB6A11">
      <w:pPr>
        <w:spacing w:before="0" w:after="0"/>
      </w:pPr>
      <w:r>
        <w:separator/>
      </w:r>
    </w:p>
  </w:endnote>
  <w:endnote w:type="continuationSeparator" w:id="0">
    <w:p w:rsidR="00CB6A11" w:rsidRDefault="00CB6A1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A50B5" w:rsidRDefault="00333214">
    <w:pPr>
      <w:pStyle w:val="ac"/>
      <w:rPr>
        <w:color w:val="C00000"/>
        <w:szCs w:val="24"/>
      </w:rPr>
    </w:pPr>
    <w:r>
      <w:rPr>
        <w:noProof/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:rsidR="000A50B5" w:rsidRDefault="000A50B5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    <v:textbox style="mso-fit-shape-to-text:t">
                <w:txbxContent>
                  <w:p w:rsidR="000A50B5" w:rsidRDefault="000A50B5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A50B5" w:rsidRDefault="00333214">
                          <w:pPr>
                            <w:pStyle w:val="ac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D67CB" w:rsidRPr="00BD67C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:rsidR="000A50B5" w:rsidRDefault="00333214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D67CB" w:rsidRPr="00BD67C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A50B5" w:rsidRDefault="00333214">
    <w:pPr>
      <w:pStyle w:val="ac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A50B5" w:rsidRDefault="00333214">
                          <w:pPr>
                            <w:pStyle w:val="ac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D67CB" w:rsidRPr="00BD67C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OHCw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FZ2cp9pCfcRhHQw68Jav&#10;WuxozXx4Yw4Xj0OgmMMrHlIBVoaTRUkD7uff/sd83AdGKelQSBX1P/bMCUrUZ4ObehxPp1F5yZkW&#10;9xN03G1kexsxe/0MqNUxPhvLkxnzgzqb0oH+jppfxqoYYoZj7YqGs/kcBnnjm+FiuUxJqDXLwtps&#10;LI/QkTdvl/uAPCf6I1sDN7i26KDa0gJPLyPK+dZPWdf3u/gF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DNWw4cLAgAABwQAAA4A&#10;AAAAAAAAAAAAAAAALgIAAGRycy9lMm9Eb2MueG1sUEsBAi0AFAAGAAgAAAAhADiwEsPZAAAABAEA&#10;AA8AAAAAAAAAAAAAAAAAZQQAAGRycy9kb3ducmV2LnhtbFBLBQYAAAAABAAEAPMAAABrBQAAAAA=&#10;" filled="f" stroked="f" strokeweight=".5pt">
              <v:textbox style="mso-fit-shape-to-text:t">
                <w:txbxContent>
                  <w:p w:rsidR="000A50B5" w:rsidRDefault="00333214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D67CB" w:rsidRPr="00BD67C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B6A11" w:rsidRDefault="00CB6A11">
      <w:pPr>
        <w:spacing w:before="0" w:after="0"/>
      </w:pPr>
      <w:r>
        <w:separator/>
      </w:r>
    </w:p>
  </w:footnote>
  <w:footnote w:type="continuationSeparator" w:id="0">
    <w:p w:rsidR="00CB6A11" w:rsidRDefault="00CB6A1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A50B5" w:rsidRDefault="00333214">
    <w:pPr>
      <w:pStyle w:val="ae"/>
    </w:pPr>
    <w:r>
      <w:rPr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92561157">
    <w:abstractNumId w:val="0"/>
    <w:lvlOverride w:ilvl="0">
      <w:lvl w:ilvl="0" w:tentative="1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10790574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FiYTRkZjBmNjQzZDU2NjcxYjg5ODAwNTY2NDQ4OTIifQ=="/>
  </w:docVars>
  <w:rsids>
    <w:rsidRoot w:val="00D40420"/>
    <w:rsid w:val="000001BE"/>
    <w:rsid w:val="00012D0E"/>
    <w:rsid w:val="00014F5E"/>
    <w:rsid w:val="00015D7B"/>
    <w:rsid w:val="00016887"/>
    <w:rsid w:val="000170CD"/>
    <w:rsid w:val="00021764"/>
    <w:rsid w:val="0002273A"/>
    <w:rsid w:val="00022A7B"/>
    <w:rsid w:val="00023862"/>
    <w:rsid w:val="00023B17"/>
    <w:rsid w:val="00033036"/>
    <w:rsid w:val="00034304"/>
    <w:rsid w:val="00034DE2"/>
    <w:rsid w:val="00035434"/>
    <w:rsid w:val="00043963"/>
    <w:rsid w:val="00045678"/>
    <w:rsid w:val="000458E4"/>
    <w:rsid w:val="0004593D"/>
    <w:rsid w:val="00047AB3"/>
    <w:rsid w:val="00055E5B"/>
    <w:rsid w:val="00057D79"/>
    <w:rsid w:val="00061B36"/>
    <w:rsid w:val="00062759"/>
    <w:rsid w:val="00062910"/>
    <w:rsid w:val="00062A54"/>
    <w:rsid w:val="00063D84"/>
    <w:rsid w:val="0006636D"/>
    <w:rsid w:val="00073437"/>
    <w:rsid w:val="00075467"/>
    <w:rsid w:val="00076902"/>
    <w:rsid w:val="00077D53"/>
    <w:rsid w:val="00081394"/>
    <w:rsid w:val="000818E4"/>
    <w:rsid w:val="000822DD"/>
    <w:rsid w:val="00084049"/>
    <w:rsid w:val="000903D4"/>
    <w:rsid w:val="000942C5"/>
    <w:rsid w:val="000959FA"/>
    <w:rsid w:val="00096BDF"/>
    <w:rsid w:val="000A292A"/>
    <w:rsid w:val="000A50B5"/>
    <w:rsid w:val="000B196C"/>
    <w:rsid w:val="000B34BD"/>
    <w:rsid w:val="000B3955"/>
    <w:rsid w:val="000B7687"/>
    <w:rsid w:val="000C7E2A"/>
    <w:rsid w:val="000F4CFB"/>
    <w:rsid w:val="00103988"/>
    <w:rsid w:val="001048AD"/>
    <w:rsid w:val="00116D75"/>
    <w:rsid w:val="00117666"/>
    <w:rsid w:val="001223A7"/>
    <w:rsid w:val="001238E6"/>
    <w:rsid w:val="001249CD"/>
    <w:rsid w:val="001330DA"/>
    <w:rsid w:val="001340FE"/>
    <w:rsid w:val="00134256"/>
    <w:rsid w:val="00134867"/>
    <w:rsid w:val="00135173"/>
    <w:rsid w:val="00140948"/>
    <w:rsid w:val="00140FA7"/>
    <w:rsid w:val="001443BB"/>
    <w:rsid w:val="00145360"/>
    <w:rsid w:val="00147395"/>
    <w:rsid w:val="00152161"/>
    <w:rsid w:val="001552C9"/>
    <w:rsid w:val="001565A3"/>
    <w:rsid w:val="001565B7"/>
    <w:rsid w:val="00161564"/>
    <w:rsid w:val="00171FBE"/>
    <w:rsid w:val="00175C4C"/>
    <w:rsid w:val="0017716A"/>
    <w:rsid w:val="001776E4"/>
    <w:rsid w:val="00177D84"/>
    <w:rsid w:val="00185749"/>
    <w:rsid w:val="00192FCF"/>
    <w:rsid w:val="0019456C"/>
    <w:rsid w:val="001964EF"/>
    <w:rsid w:val="001A26B7"/>
    <w:rsid w:val="001A39D2"/>
    <w:rsid w:val="001B1A2C"/>
    <w:rsid w:val="001B48EC"/>
    <w:rsid w:val="001C15DE"/>
    <w:rsid w:val="001C3D24"/>
    <w:rsid w:val="001C45A9"/>
    <w:rsid w:val="001D0B33"/>
    <w:rsid w:val="001D4206"/>
    <w:rsid w:val="001D4A03"/>
    <w:rsid w:val="001D5C23"/>
    <w:rsid w:val="001E3C2C"/>
    <w:rsid w:val="001E4F08"/>
    <w:rsid w:val="001F0A36"/>
    <w:rsid w:val="001F4C07"/>
    <w:rsid w:val="001F6BA8"/>
    <w:rsid w:val="001F70BD"/>
    <w:rsid w:val="00202A8C"/>
    <w:rsid w:val="00206322"/>
    <w:rsid w:val="00207904"/>
    <w:rsid w:val="002128FE"/>
    <w:rsid w:val="0021382E"/>
    <w:rsid w:val="0021386D"/>
    <w:rsid w:val="00217BA1"/>
    <w:rsid w:val="00220AEA"/>
    <w:rsid w:val="00220EE5"/>
    <w:rsid w:val="0022181C"/>
    <w:rsid w:val="0022210A"/>
    <w:rsid w:val="002239DD"/>
    <w:rsid w:val="00224DCC"/>
    <w:rsid w:val="00226954"/>
    <w:rsid w:val="00227DD9"/>
    <w:rsid w:val="00231754"/>
    <w:rsid w:val="00232D9D"/>
    <w:rsid w:val="002368CB"/>
    <w:rsid w:val="00244614"/>
    <w:rsid w:val="00245130"/>
    <w:rsid w:val="00247004"/>
    <w:rsid w:val="002516BE"/>
    <w:rsid w:val="00251DFD"/>
    <w:rsid w:val="002629A3"/>
    <w:rsid w:val="00264803"/>
    <w:rsid w:val="00265660"/>
    <w:rsid w:val="00266F49"/>
    <w:rsid w:val="002677A0"/>
    <w:rsid w:val="00267D18"/>
    <w:rsid w:val="0027100F"/>
    <w:rsid w:val="00281A9F"/>
    <w:rsid w:val="002868E2"/>
    <w:rsid w:val="002869C3"/>
    <w:rsid w:val="002936E4"/>
    <w:rsid w:val="00296B88"/>
    <w:rsid w:val="002A260D"/>
    <w:rsid w:val="002A487A"/>
    <w:rsid w:val="002A7B65"/>
    <w:rsid w:val="002B009B"/>
    <w:rsid w:val="002B52C5"/>
    <w:rsid w:val="002B5369"/>
    <w:rsid w:val="002B6923"/>
    <w:rsid w:val="002C53DD"/>
    <w:rsid w:val="002C74CA"/>
    <w:rsid w:val="002D0F56"/>
    <w:rsid w:val="002D177A"/>
    <w:rsid w:val="002D1ECE"/>
    <w:rsid w:val="002D269B"/>
    <w:rsid w:val="002D45D8"/>
    <w:rsid w:val="002D69E5"/>
    <w:rsid w:val="002E3595"/>
    <w:rsid w:val="002F4264"/>
    <w:rsid w:val="002F6F3A"/>
    <w:rsid w:val="002F744D"/>
    <w:rsid w:val="002F7BB3"/>
    <w:rsid w:val="00302ADB"/>
    <w:rsid w:val="00303DE6"/>
    <w:rsid w:val="003067E1"/>
    <w:rsid w:val="00310124"/>
    <w:rsid w:val="0031342F"/>
    <w:rsid w:val="00314591"/>
    <w:rsid w:val="0032045B"/>
    <w:rsid w:val="00322306"/>
    <w:rsid w:val="00333214"/>
    <w:rsid w:val="003350B4"/>
    <w:rsid w:val="00337318"/>
    <w:rsid w:val="00340887"/>
    <w:rsid w:val="00341BD4"/>
    <w:rsid w:val="00342817"/>
    <w:rsid w:val="00343369"/>
    <w:rsid w:val="00345CE6"/>
    <w:rsid w:val="0034697B"/>
    <w:rsid w:val="00351E70"/>
    <w:rsid w:val="0035442B"/>
    <w:rsid w:val="003544FB"/>
    <w:rsid w:val="0035741B"/>
    <w:rsid w:val="00357AEE"/>
    <w:rsid w:val="00365066"/>
    <w:rsid w:val="00365D63"/>
    <w:rsid w:val="0036793B"/>
    <w:rsid w:val="00372682"/>
    <w:rsid w:val="003744C2"/>
    <w:rsid w:val="00376CC5"/>
    <w:rsid w:val="0038184F"/>
    <w:rsid w:val="003833D8"/>
    <w:rsid w:val="00385B2C"/>
    <w:rsid w:val="00386D17"/>
    <w:rsid w:val="0039124A"/>
    <w:rsid w:val="003923ED"/>
    <w:rsid w:val="00392C1D"/>
    <w:rsid w:val="00395765"/>
    <w:rsid w:val="0039693B"/>
    <w:rsid w:val="00396FDF"/>
    <w:rsid w:val="003B3C40"/>
    <w:rsid w:val="003B6DFD"/>
    <w:rsid w:val="003B7F6C"/>
    <w:rsid w:val="003C28CB"/>
    <w:rsid w:val="003C497C"/>
    <w:rsid w:val="003C49D5"/>
    <w:rsid w:val="003D23CF"/>
    <w:rsid w:val="003D2A77"/>
    <w:rsid w:val="003D2F2D"/>
    <w:rsid w:val="003D36BE"/>
    <w:rsid w:val="003D455C"/>
    <w:rsid w:val="003D6E90"/>
    <w:rsid w:val="003F111E"/>
    <w:rsid w:val="003F23CE"/>
    <w:rsid w:val="003F460C"/>
    <w:rsid w:val="003F4D82"/>
    <w:rsid w:val="003F66F9"/>
    <w:rsid w:val="00400357"/>
    <w:rsid w:val="00401590"/>
    <w:rsid w:val="0040424B"/>
    <w:rsid w:val="0041049E"/>
    <w:rsid w:val="00410672"/>
    <w:rsid w:val="00411495"/>
    <w:rsid w:val="0041527A"/>
    <w:rsid w:val="0041625B"/>
    <w:rsid w:val="004251B5"/>
    <w:rsid w:val="00426089"/>
    <w:rsid w:val="00431B24"/>
    <w:rsid w:val="00435928"/>
    <w:rsid w:val="00441728"/>
    <w:rsid w:val="00442338"/>
    <w:rsid w:val="00446E4C"/>
    <w:rsid w:val="00451FE5"/>
    <w:rsid w:val="00453A32"/>
    <w:rsid w:val="00463E3D"/>
    <w:rsid w:val="004645AE"/>
    <w:rsid w:val="00465E0E"/>
    <w:rsid w:val="00473468"/>
    <w:rsid w:val="004737E8"/>
    <w:rsid w:val="004819F7"/>
    <w:rsid w:val="00496E74"/>
    <w:rsid w:val="004B2F9F"/>
    <w:rsid w:val="004B4F59"/>
    <w:rsid w:val="004B57F0"/>
    <w:rsid w:val="004C13FD"/>
    <w:rsid w:val="004C17A2"/>
    <w:rsid w:val="004C2F6B"/>
    <w:rsid w:val="004C55BA"/>
    <w:rsid w:val="004C56D1"/>
    <w:rsid w:val="004C6861"/>
    <w:rsid w:val="004D021F"/>
    <w:rsid w:val="004D386B"/>
    <w:rsid w:val="004D3E33"/>
    <w:rsid w:val="004D477B"/>
    <w:rsid w:val="004F086C"/>
    <w:rsid w:val="004F2F35"/>
    <w:rsid w:val="00510770"/>
    <w:rsid w:val="00510CF1"/>
    <w:rsid w:val="0052252B"/>
    <w:rsid w:val="00523FD9"/>
    <w:rsid w:val="005250F2"/>
    <w:rsid w:val="0052547D"/>
    <w:rsid w:val="0052777E"/>
    <w:rsid w:val="005318C8"/>
    <w:rsid w:val="0053239E"/>
    <w:rsid w:val="0053258C"/>
    <w:rsid w:val="00534730"/>
    <w:rsid w:val="00542FBE"/>
    <w:rsid w:val="00551552"/>
    <w:rsid w:val="0055227E"/>
    <w:rsid w:val="00553B37"/>
    <w:rsid w:val="00573B2F"/>
    <w:rsid w:val="0058689C"/>
    <w:rsid w:val="00586AD6"/>
    <w:rsid w:val="005972D5"/>
    <w:rsid w:val="005A1D84"/>
    <w:rsid w:val="005A3C1F"/>
    <w:rsid w:val="005A70EA"/>
    <w:rsid w:val="005B0532"/>
    <w:rsid w:val="005C3569"/>
    <w:rsid w:val="005C3963"/>
    <w:rsid w:val="005D1840"/>
    <w:rsid w:val="005D35E4"/>
    <w:rsid w:val="005D691D"/>
    <w:rsid w:val="005D7559"/>
    <w:rsid w:val="005D7910"/>
    <w:rsid w:val="005D7B42"/>
    <w:rsid w:val="005E1998"/>
    <w:rsid w:val="005F2F3D"/>
    <w:rsid w:val="00602087"/>
    <w:rsid w:val="00605C95"/>
    <w:rsid w:val="00607510"/>
    <w:rsid w:val="00614C68"/>
    <w:rsid w:val="00620278"/>
    <w:rsid w:val="0062154F"/>
    <w:rsid w:val="00626026"/>
    <w:rsid w:val="00631A8C"/>
    <w:rsid w:val="00635128"/>
    <w:rsid w:val="006360BD"/>
    <w:rsid w:val="00641C8E"/>
    <w:rsid w:val="00644E88"/>
    <w:rsid w:val="006467FD"/>
    <w:rsid w:val="006515F6"/>
    <w:rsid w:val="00651CA2"/>
    <w:rsid w:val="00653D60"/>
    <w:rsid w:val="00660D05"/>
    <w:rsid w:val="006714EE"/>
    <w:rsid w:val="00671D9A"/>
    <w:rsid w:val="00673952"/>
    <w:rsid w:val="0067441B"/>
    <w:rsid w:val="0068392A"/>
    <w:rsid w:val="00686C9D"/>
    <w:rsid w:val="00695E9C"/>
    <w:rsid w:val="0069689F"/>
    <w:rsid w:val="006A7CC0"/>
    <w:rsid w:val="006B02D6"/>
    <w:rsid w:val="006B04FC"/>
    <w:rsid w:val="006B0539"/>
    <w:rsid w:val="006B2D5B"/>
    <w:rsid w:val="006B31C3"/>
    <w:rsid w:val="006B7008"/>
    <w:rsid w:val="006B7D14"/>
    <w:rsid w:val="006C0B01"/>
    <w:rsid w:val="006C186D"/>
    <w:rsid w:val="006C678C"/>
    <w:rsid w:val="006D10E3"/>
    <w:rsid w:val="006D5B93"/>
    <w:rsid w:val="006E11D1"/>
    <w:rsid w:val="006E1683"/>
    <w:rsid w:val="006E18DE"/>
    <w:rsid w:val="006E3145"/>
    <w:rsid w:val="006E54C5"/>
    <w:rsid w:val="006F35EC"/>
    <w:rsid w:val="006F46E9"/>
    <w:rsid w:val="006F6489"/>
    <w:rsid w:val="006F6D5D"/>
    <w:rsid w:val="00713E5D"/>
    <w:rsid w:val="007259ED"/>
    <w:rsid w:val="00725A7D"/>
    <w:rsid w:val="00727093"/>
    <w:rsid w:val="0073085C"/>
    <w:rsid w:val="00740BD6"/>
    <w:rsid w:val="00744F5D"/>
    <w:rsid w:val="00746505"/>
    <w:rsid w:val="00752446"/>
    <w:rsid w:val="007526F0"/>
    <w:rsid w:val="00752FD1"/>
    <w:rsid w:val="0075670D"/>
    <w:rsid w:val="00764249"/>
    <w:rsid w:val="00772DFD"/>
    <w:rsid w:val="00777751"/>
    <w:rsid w:val="00777E2C"/>
    <w:rsid w:val="00777F04"/>
    <w:rsid w:val="0078549C"/>
    <w:rsid w:val="007854F9"/>
    <w:rsid w:val="00790BB3"/>
    <w:rsid w:val="00792043"/>
    <w:rsid w:val="0079653D"/>
    <w:rsid w:val="00797EDD"/>
    <w:rsid w:val="007A0A38"/>
    <w:rsid w:val="007A6102"/>
    <w:rsid w:val="007B0322"/>
    <w:rsid w:val="007B60D8"/>
    <w:rsid w:val="007C0E3F"/>
    <w:rsid w:val="007C206C"/>
    <w:rsid w:val="007C2E29"/>
    <w:rsid w:val="007C3B63"/>
    <w:rsid w:val="007C5729"/>
    <w:rsid w:val="007C7AEA"/>
    <w:rsid w:val="007D787C"/>
    <w:rsid w:val="007F0A1D"/>
    <w:rsid w:val="00807DA1"/>
    <w:rsid w:val="008102EC"/>
    <w:rsid w:val="008111E4"/>
    <w:rsid w:val="0081301C"/>
    <w:rsid w:val="00813D54"/>
    <w:rsid w:val="00817DD6"/>
    <w:rsid w:val="00820645"/>
    <w:rsid w:val="00823A4A"/>
    <w:rsid w:val="00832FF1"/>
    <w:rsid w:val="008433B3"/>
    <w:rsid w:val="008459E1"/>
    <w:rsid w:val="0085461D"/>
    <w:rsid w:val="0086062A"/>
    <w:rsid w:val="008617CF"/>
    <w:rsid w:val="008629A9"/>
    <w:rsid w:val="008703A9"/>
    <w:rsid w:val="00870B5C"/>
    <w:rsid w:val="00870F9D"/>
    <w:rsid w:val="00872CD9"/>
    <w:rsid w:val="008736D7"/>
    <w:rsid w:val="008825F8"/>
    <w:rsid w:val="00884F22"/>
    <w:rsid w:val="0088513A"/>
    <w:rsid w:val="00886150"/>
    <w:rsid w:val="00891FC0"/>
    <w:rsid w:val="00893C19"/>
    <w:rsid w:val="00895308"/>
    <w:rsid w:val="008A0240"/>
    <w:rsid w:val="008A3EE9"/>
    <w:rsid w:val="008A51E6"/>
    <w:rsid w:val="008A6C51"/>
    <w:rsid w:val="008B1BA2"/>
    <w:rsid w:val="008B3552"/>
    <w:rsid w:val="008B5A7B"/>
    <w:rsid w:val="008C441C"/>
    <w:rsid w:val="008C7C7E"/>
    <w:rsid w:val="008D01BF"/>
    <w:rsid w:val="008D1962"/>
    <w:rsid w:val="008D6C8D"/>
    <w:rsid w:val="008E2B54"/>
    <w:rsid w:val="008E4404"/>
    <w:rsid w:val="008E4B0A"/>
    <w:rsid w:val="008E58C7"/>
    <w:rsid w:val="008F5021"/>
    <w:rsid w:val="008F5946"/>
    <w:rsid w:val="0090237E"/>
    <w:rsid w:val="009028A2"/>
    <w:rsid w:val="00903D24"/>
    <w:rsid w:val="009067A8"/>
    <w:rsid w:val="0091034B"/>
    <w:rsid w:val="00915AE1"/>
    <w:rsid w:val="009174A9"/>
    <w:rsid w:val="009218D0"/>
    <w:rsid w:val="00922801"/>
    <w:rsid w:val="009247E0"/>
    <w:rsid w:val="00926A47"/>
    <w:rsid w:val="009279EC"/>
    <w:rsid w:val="009350F6"/>
    <w:rsid w:val="00943573"/>
    <w:rsid w:val="00953F79"/>
    <w:rsid w:val="0095466C"/>
    <w:rsid w:val="00954ABD"/>
    <w:rsid w:val="00960379"/>
    <w:rsid w:val="00962E99"/>
    <w:rsid w:val="00963FAE"/>
    <w:rsid w:val="00967452"/>
    <w:rsid w:val="00971B61"/>
    <w:rsid w:val="0097673E"/>
    <w:rsid w:val="00980C31"/>
    <w:rsid w:val="009876E7"/>
    <w:rsid w:val="00990322"/>
    <w:rsid w:val="00992918"/>
    <w:rsid w:val="00992C09"/>
    <w:rsid w:val="009955FF"/>
    <w:rsid w:val="00995DEC"/>
    <w:rsid w:val="009A171A"/>
    <w:rsid w:val="009A5857"/>
    <w:rsid w:val="009C3480"/>
    <w:rsid w:val="009D252F"/>
    <w:rsid w:val="009D259D"/>
    <w:rsid w:val="009D352A"/>
    <w:rsid w:val="009D51F5"/>
    <w:rsid w:val="009E5E11"/>
    <w:rsid w:val="009E6DD1"/>
    <w:rsid w:val="009F133A"/>
    <w:rsid w:val="009F7129"/>
    <w:rsid w:val="00A00487"/>
    <w:rsid w:val="00A012D6"/>
    <w:rsid w:val="00A030FB"/>
    <w:rsid w:val="00A03437"/>
    <w:rsid w:val="00A037E4"/>
    <w:rsid w:val="00A04EF2"/>
    <w:rsid w:val="00A10CC5"/>
    <w:rsid w:val="00A13DBD"/>
    <w:rsid w:val="00A20626"/>
    <w:rsid w:val="00A27A63"/>
    <w:rsid w:val="00A30CCC"/>
    <w:rsid w:val="00A3252D"/>
    <w:rsid w:val="00A33B0E"/>
    <w:rsid w:val="00A353B4"/>
    <w:rsid w:val="00A4037F"/>
    <w:rsid w:val="00A42944"/>
    <w:rsid w:val="00A43A1B"/>
    <w:rsid w:val="00A47091"/>
    <w:rsid w:val="00A50D9D"/>
    <w:rsid w:val="00A52F57"/>
    <w:rsid w:val="00A53000"/>
    <w:rsid w:val="00A545C6"/>
    <w:rsid w:val="00A65070"/>
    <w:rsid w:val="00A67BA6"/>
    <w:rsid w:val="00A701EA"/>
    <w:rsid w:val="00A74582"/>
    <w:rsid w:val="00A74ABE"/>
    <w:rsid w:val="00A75F87"/>
    <w:rsid w:val="00A8067A"/>
    <w:rsid w:val="00A82902"/>
    <w:rsid w:val="00A83353"/>
    <w:rsid w:val="00A925AD"/>
    <w:rsid w:val="00A95D8B"/>
    <w:rsid w:val="00AA40B8"/>
    <w:rsid w:val="00AA5813"/>
    <w:rsid w:val="00AB1CDD"/>
    <w:rsid w:val="00AB4A08"/>
    <w:rsid w:val="00AC0270"/>
    <w:rsid w:val="00AC3EA3"/>
    <w:rsid w:val="00AC792D"/>
    <w:rsid w:val="00AD032D"/>
    <w:rsid w:val="00AD754F"/>
    <w:rsid w:val="00AE22A0"/>
    <w:rsid w:val="00AE2C37"/>
    <w:rsid w:val="00AE4639"/>
    <w:rsid w:val="00AE7CA6"/>
    <w:rsid w:val="00B02DF8"/>
    <w:rsid w:val="00B16428"/>
    <w:rsid w:val="00B178D1"/>
    <w:rsid w:val="00B200D4"/>
    <w:rsid w:val="00B21BF8"/>
    <w:rsid w:val="00B315C7"/>
    <w:rsid w:val="00B31D6C"/>
    <w:rsid w:val="00B33533"/>
    <w:rsid w:val="00B513F9"/>
    <w:rsid w:val="00B56F2E"/>
    <w:rsid w:val="00B657B8"/>
    <w:rsid w:val="00B7404C"/>
    <w:rsid w:val="00B76DDE"/>
    <w:rsid w:val="00B82A95"/>
    <w:rsid w:val="00B83D89"/>
    <w:rsid w:val="00B84920"/>
    <w:rsid w:val="00B8556A"/>
    <w:rsid w:val="00B8669C"/>
    <w:rsid w:val="00B92462"/>
    <w:rsid w:val="00B93547"/>
    <w:rsid w:val="00B940E7"/>
    <w:rsid w:val="00BA0782"/>
    <w:rsid w:val="00BA124F"/>
    <w:rsid w:val="00BA57FD"/>
    <w:rsid w:val="00BB41CE"/>
    <w:rsid w:val="00BB6949"/>
    <w:rsid w:val="00BB761F"/>
    <w:rsid w:val="00BC139D"/>
    <w:rsid w:val="00BC62AF"/>
    <w:rsid w:val="00BC79C8"/>
    <w:rsid w:val="00BD6059"/>
    <w:rsid w:val="00BD67CB"/>
    <w:rsid w:val="00BE0196"/>
    <w:rsid w:val="00BF23BB"/>
    <w:rsid w:val="00BF6305"/>
    <w:rsid w:val="00C012A3"/>
    <w:rsid w:val="00C01766"/>
    <w:rsid w:val="00C064BB"/>
    <w:rsid w:val="00C16F19"/>
    <w:rsid w:val="00C2137F"/>
    <w:rsid w:val="00C26E3B"/>
    <w:rsid w:val="00C30DE2"/>
    <w:rsid w:val="00C30EB1"/>
    <w:rsid w:val="00C340B3"/>
    <w:rsid w:val="00C368D2"/>
    <w:rsid w:val="00C40442"/>
    <w:rsid w:val="00C4524F"/>
    <w:rsid w:val="00C510E9"/>
    <w:rsid w:val="00C52A7B"/>
    <w:rsid w:val="00C53730"/>
    <w:rsid w:val="00C6324C"/>
    <w:rsid w:val="00C632DE"/>
    <w:rsid w:val="00C65115"/>
    <w:rsid w:val="00C679AA"/>
    <w:rsid w:val="00C70DB0"/>
    <w:rsid w:val="00C724CF"/>
    <w:rsid w:val="00C75951"/>
    <w:rsid w:val="00C75972"/>
    <w:rsid w:val="00C82792"/>
    <w:rsid w:val="00C8361D"/>
    <w:rsid w:val="00C93BFE"/>
    <w:rsid w:val="00C948FD"/>
    <w:rsid w:val="00CA03EC"/>
    <w:rsid w:val="00CA1546"/>
    <w:rsid w:val="00CA1AA4"/>
    <w:rsid w:val="00CA3389"/>
    <w:rsid w:val="00CA40F5"/>
    <w:rsid w:val="00CB0652"/>
    <w:rsid w:val="00CB2220"/>
    <w:rsid w:val="00CB43D5"/>
    <w:rsid w:val="00CB6A11"/>
    <w:rsid w:val="00CC0448"/>
    <w:rsid w:val="00CC335D"/>
    <w:rsid w:val="00CC4606"/>
    <w:rsid w:val="00CC76F9"/>
    <w:rsid w:val="00CD066B"/>
    <w:rsid w:val="00CD3ECE"/>
    <w:rsid w:val="00CD46E2"/>
    <w:rsid w:val="00CD511C"/>
    <w:rsid w:val="00CD5F16"/>
    <w:rsid w:val="00CD6603"/>
    <w:rsid w:val="00CD74F3"/>
    <w:rsid w:val="00CE6041"/>
    <w:rsid w:val="00CF1D77"/>
    <w:rsid w:val="00D00D0B"/>
    <w:rsid w:val="00D04B69"/>
    <w:rsid w:val="00D13972"/>
    <w:rsid w:val="00D17C49"/>
    <w:rsid w:val="00D17D95"/>
    <w:rsid w:val="00D17FBC"/>
    <w:rsid w:val="00D20CD5"/>
    <w:rsid w:val="00D21B46"/>
    <w:rsid w:val="00D22330"/>
    <w:rsid w:val="00D22D7A"/>
    <w:rsid w:val="00D243A2"/>
    <w:rsid w:val="00D30149"/>
    <w:rsid w:val="00D340BC"/>
    <w:rsid w:val="00D40420"/>
    <w:rsid w:val="00D41BEA"/>
    <w:rsid w:val="00D430F4"/>
    <w:rsid w:val="00D46157"/>
    <w:rsid w:val="00D537FA"/>
    <w:rsid w:val="00D65A98"/>
    <w:rsid w:val="00D67620"/>
    <w:rsid w:val="00D72B0B"/>
    <w:rsid w:val="00D80D99"/>
    <w:rsid w:val="00D8395F"/>
    <w:rsid w:val="00D83BBD"/>
    <w:rsid w:val="00D85B68"/>
    <w:rsid w:val="00D91730"/>
    <w:rsid w:val="00D9503C"/>
    <w:rsid w:val="00DA0C65"/>
    <w:rsid w:val="00DA163A"/>
    <w:rsid w:val="00DC4D80"/>
    <w:rsid w:val="00DD2993"/>
    <w:rsid w:val="00DD2C32"/>
    <w:rsid w:val="00DD3794"/>
    <w:rsid w:val="00DD73EF"/>
    <w:rsid w:val="00DE23E8"/>
    <w:rsid w:val="00DE277F"/>
    <w:rsid w:val="00DE72BF"/>
    <w:rsid w:val="00DE73B8"/>
    <w:rsid w:val="00DF13DE"/>
    <w:rsid w:val="00DF187F"/>
    <w:rsid w:val="00DF4889"/>
    <w:rsid w:val="00DF778B"/>
    <w:rsid w:val="00E0128B"/>
    <w:rsid w:val="00E023DA"/>
    <w:rsid w:val="00E11C78"/>
    <w:rsid w:val="00E149FA"/>
    <w:rsid w:val="00E16765"/>
    <w:rsid w:val="00E228FE"/>
    <w:rsid w:val="00E269AA"/>
    <w:rsid w:val="00E33BD6"/>
    <w:rsid w:val="00E34C08"/>
    <w:rsid w:val="00E3704B"/>
    <w:rsid w:val="00E527E8"/>
    <w:rsid w:val="00E64E17"/>
    <w:rsid w:val="00E701A5"/>
    <w:rsid w:val="00E71034"/>
    <w:rsid w:val="00E7105D"/>
    <w:rsid w:val="00E71FF5"/>
    <w:rsid w:val="00E728AA"/>
    <w:rsid w:val="00E852EA"/>
    <w:rsid w:val="00E85362"/>
    <w:rsid w:val="00E879AE"/>
    <w:rsid w:val="00E91CB7"/>
    <w:rsid w:val="00E953A2"/>
    <w:rsid w:val="00E97D9D"/>
    <w:rsid w:val="00EA3D3C"/>
    <w:rsid w:val="00EA438B"/>
    <w:rsid w:val="00EB6CBB"/>
    <w:rsid w:val="00EB6D36"/>
    <w:rsid w:val="00EB7206"/>
    <w:rsid w:val="00EB7D44"/>
    <w:rsid w:val="00EC1BA7"/>
    <w:rsid w:val="00EC7CC3"/>
    <w:rsid w:val="00ED0BF3"/>
    <w:rsid w:val="00EE3535"/>
    <w:rsid w:val="00EE509B"/>
    <w:rsid w:val="00EE78A4"/>
    <w:rsid w:val="00EF049F"/>
    <w:rsid w:val="00F051E7"/>
    <w:rsid w:val="00F16969"/>
    <w:rsid w:val="00F24EDC"/>
    <w:rsid w:val="00F254A4"/>
    <w:rsid w:val="00F2574A"/>
    <w:rsid w:val="00F40855"/>
    <w:rsid w:val="00F46494"/>
    <w:rsid w:val="00F558AB"/>
    <w:rsid w:val="00F61D89"/>
    <w:rsid w:val="00F67426"/>
    <w:rsid w:val="00F67CF9"/>
    <w:rsid w:val="00F72C84"/>
    <w:rsid w:val="00F84EC5"/>
    <w:rsid w:val="00F86ABB"/>
    <w:rsid w:val="00F91EF3"/>
    <w:rsid w:val="00F95B03"/>
    <w:rsid w:val="00F97039"/>
    <w:rsid w:val="00FA0C98"/>
    <w:rsid w:val="00FB0FA8"/>
    <w:rsid w:val="00FB2D8E"/>
    <w:rsid w:val="00FC1753"/>
    <w:rsid w:val="00FC6007"/>
    <w:rsid w:val="00FD062F"/>
    <w:rsid w:val="00FD7648"/>
    <w:rsid w:val="00FE2770"/>
    <w:rsid w:val="00FE7EF3"/>
    <w:rsid w:val="00FF1723"/>
    <w:rsid w:val="00FF425C"/>
    <w:rsid w:val="00FF5BD9"/>
    <w:rsid w:val="00FF6FE8"/>
    <w:rsid w:val="0100390C"/>
    <w:rsid w:val="014F6641"/>
    <w:rsid w:val="01763BCE"/>
    <w:rsid w:val="01822573"/>
    <w:rsid w:val="01875DDB"/>
    <w:rsid w:val="01B14C06"/>
    <w:rsid w:val="01C761D7"/>
    <w:rsid w:val="020A2568"/>
    <w:rsid w:val="023F2212"/>
    <w:rsid w:val="02421D02"/>
    <w:rsid w:val="024E60A0"/>
    <w:rsid w:val="025A529E"/>
    <w:rsid w:val="025D3AED"/>
    <w:rsid w:val="025D6B3C"/>
    <w:rsid w:val="02641C78"/>
    <w:rsid w:val="02895B83"/>
    <w:rsid w:val="02A4476B"/>
    <w:rsid w:val="02DF39F5"/>
    <w:rsid w:val="02E22876"/>
    <w:rsid w:val="02E5725D"/>
    <w:rsid w:val="02EB292B"/>
    <w:rsid w:val="02F53218"/>
    <w:rsid w:val="030376E3"/>
    <w:rsid w:val="030E7E36"/>
    <w:rsid w:val="031C69F7"/>
    <w:rsid w:val="03327FC8"/>
    <w:rsid w:val="036A59B4"/>
    <w:rsid w:val="03724869"/>
    <w:rsid w:val="038D16A3"/>
    <w:rsid w:val="03BD3D36"/>
    <w:rsid w:val="03C07382"/>
    <w:rsid w:val="03D3361D"/>
    <w:rsid w:val="041B0A5C"/>
    <w:rsid w:val="042A4CC3"/>
    <w:rsid w:val="043164D2"/>
    <w:rsid w:val="043A35D9"/>
    <w:rsid w:val="043B2EAD"/>
    <w:rsid w:val="04A15406"/>
    <w:rsid w:val="04D72BD5"/>
    <w:rsid w:val="04E86B91"/>
    <w:rsid w:val="04EE6171"/>
    <w:rsid w:val="04FB6AD3"/>
    <w:rsid w:val="05281683"/>
    <w:rsid w:val="052A53FB"/>
    <w:rsid w:val="053A4F12"/>
    <w:rsid w:val="053F077B"/>
    <w:rsid w:val="055E50A5"/>
    <w:rsid w:val="05771B25"/>
    <w:rsid w:val="05A607FA"/>
    <w:rsid w:val="05AA02EA"/>
    <w:rsid w:val="05AA2098"/>
    <w:rsid w:val="05B11678"/>
    <w:rsid w:val="05E17832"/>
    <w:rsid w:val="05E92306"/>
    <w:rsid w:val="05F17CC7"/>
    <w:rsid w:val="06093CD5"/>
    <w:rsid w:val="063125AB"/>
    <w:rsid w:val="06350552"/>
    <w:rsid w:val="065169B7"/>
    <w:rsid w:val="065B15E4"/>
    <w:rsid w:val="066C1A43"/>
    <w:rsid w:val="069B0773"/>
    <w:rsid w:val="06A25465"/>
    <w:rsid w:val="06B843C5"/>
    <w:rsid w:val="06DF3FC3"/>
    <w:rsid w:val="06E45A7E"/>
    <w:rsid w:val="075C3866"/>
    <w:rsid w:val="07746E01"/>
    <w:rsid w:val="07972AF0"/>
    <w:rsid w:val="07FE5E5F"/>
    <w:rsid w:val="080E095B"/>
    <w:rsid w:val="08145EEF"/>
    <w:rsid w:val="0822685D"/>
    <w:rsid w:val="08471E20"/>
    <w:rsid w:val="0851165C"/>
    <w:rsid w:val="08534FC3"/>
    <w:rsid w:val="08600CB0"/>
    <w:rsid w:val="08674270"/>
    <w:rsid w:val="089A2898"/>
    <w:rsid w:val="089F1C5C"/>
    <w:rsid w:val="08B72D2E"/>
    <w:rsid w:val="08C6368D"/>
    <w:rsid w:val="08DA7138"/>
    <w:rsid w:val="08DD29D1"/>
    <w:rsid w:val="08EE6740"/>
    <w:rsid w:val="08F301FA"/>
    <w:rsid w:val="09271C52"/>
    <w:rsid w:val="09273A00"/>
    <w:rsid w:val="093F343F"/>
    <w:rsid w:val="094B5940"/>
    <w:rsid w:val="09736C45"/>
    <w:rsid w:val="098C148C"/>
    <w:rsid w:val="0992356F"/>
    <w:rsid w:val="09A339CE"/>
    <w:rsid w:val="09A82D92"/>
    <w:rsid w:val="09C71280"/>
    <w:rsid w:val="09C851E3"/>
    <w:rsid w:val="09E14DD8"/>
    <w:rsid w:val="09E5436A"/>
    <w:rsid w:val="09FB53F4"/>
    <w:rsid w:val="0A23066B"/>
    <w:rsid w:val="0A5371A2"/>
    <w:rsid w:val="0A6749D0"/>
    <w:rsid w:val="0A8E1F88"/>
    <w:rsid w:val="0A8F5D00"/>
    <w:rsid w:val="0AE26690"/>
    <w:rsid w:val="0AED365E"/>
    <w:rsid w:val="0B187AA4"/>
    <w:rsid w:val="0B1A7CC0"/>
    <w:rsid w:val="0B392E18"/>
    <w:rsid w:val="0B7F2468"/>
    <w:rsid w:val="0B80648B"/>
    <w:rsid w:val="0B882E7B"/>
    <w:rsid w:val="0B9E269F"/>
    <w:rsid w:val="0BB27EF8"/>
    <w:rsid w:val="0BB93035"/>
    <w:rsid w:val="0BD53BE7"/>
    <w:rsid w:val="0BDE2A9B"/>
    <w:rsid w:val="0BE66C84"/>
    <w:rsid w:val="0BF24799"/>
    <w:rsid w:val="0BF64289"/>
    <w:rsid w:val="0C0B585A"/>
    <w:rsid w:val="0C14470F"/>
    <w:rsid w:val="0C221FBD"/>
    <w:rsid w:val="0C264A10"/>
    <w:rsid w:val="0C281F69"/>
    <w:rsid w:val="0C463D95"/>
    <w:rsid w:val="0C4C3EA9"/>
    <w:rsid w:val="0C656D19"/>
    <w:rsid w:val="0C6A432F"/>
    <w:rsid w:val="0CB63A18"/>
    <w:rsid w:val="0CBB2DDD"/>
    <w:rsid w:val="0CCC323C"/>
    <w:rsid w:val="0CD11184"/>
    <w:rsid w:val="0CE40585"/>
    <w:rsid w:val="0CFD1647"/>
    <w:rsid w:val="0D2C3CDA"/>
    <w:rsid w:val="0D4B4161"/>
    <w:rsid w:val="0D5154EF"/>
    <w:rsid w:val="0D755681"/>
    <w:rsid w:val="0D7C07BE"/>
    <w:rsid w:val="0D984ECC"/>
    <w:rsid w:val="0DE6032D"/>
    <w:rsid w:val="0E252C04"/>
    <w:rsid w:val="0E39220B"/>
    <w:rsid w:val="0E4F1A2E"/>
    <w:rsid w:val="0E593927"/>
    <w:rsid w:val="0E5E4367"/>
    <w:rsid w:val="0E7616B1"/>
    <w:rsid w:val="0E9B2EC6"/>
    <w:rsid w:val="0EA87391"/>
    <w:rsid w:val="0EEA79A9"/>
    <w:rsid w:val="0EF40828"/>
    <w:rsid w:val="0F0F11BE"/>
    <w:rsid w:val="0F230F9A"/>
    <w:rsid w:val="0F38258A"/>
    <w:rsid w:val="0F3A0931"/>
    <w:rsid w:val="0F40581B"/>
    <w:rsid w:val="0F6C3A64"/>
    <w:rsid w:val="0F7D081D"/>
    <w:rsid w:val="0F8E47D8"/>
    <w:rsid w:val="0FA6624E"/>
    <w:rsid w:val="0FC65D20"/>
    <w:rsid w:val="10190546"/>
    <w:rsid w:val="10394744"/>
    <w:rsid w:val="104E5D16"/>
    <w:rsid w:val="10594DE6"/>
    <w:rsid w:val="107B2FAF"/>
    <w:rsid w:val="10864EB9"/>
    <w:rsid w:val="1097590F"/>
    <w:rsid w:val="109B53FF"/>
    <w:rsid w:val="10A32A76"/>
    <w:rsid w:val="10A43BB1"/>
    <w:rsid w:val="10D26E99"/>
    <w:rsid w:val="10D821AF"/>
    <w:rsid w:val="1100110B"/>
    <w:rsid w:val="110805BA"/>
    <w:rsid w:val="111725AC"/>
    <w:rsid w:val="11233639"/>
    <w:rsid w:val="11335BD7"/>
    <w:rsid w:val="113525F2"/>
    <w:rsid w:val="114A2981"/>
    <w:rsid w:val="11592BC4"/>
    <w:rsid w:val="11691059"/>
    <w:rsid w:val="11AA3420"/>
    <w:rsid w:val="11C10E95"/>
    <w:rsid w:val="11C40985"/>
    <w:rsid w:val="11E01110"/>
    <w:rsid w:val="11FD79F3"/>
    <w:rsid w:val="127203E1"/>
    <w:rsid w:val="12AC38F3"/>
    <w:rsid w:val="12B207DE"/>
    <w:rsid w:val="12CF1390"/>
    <w:rsid w:val="12F232D0"/>
    <w:rsid w:val="12F2507E"/>
    <w:rsid w:val="13077910"/>
    <w:rsid w:val="135F0966"/>
    <w:rsid w:val="136A730B"/>
    <w:rsid w:val="1379754E"/>
    <w:rsid w:val="13E42C19"/>
    <w:rsid w:val="13EC5F71"/>
    <w:rsid w:val="14667AD2"/>
    <w:rsid w:val="14755F67"/>
    <w:rsid w:val="147C5356"/>
    <w:rsid w:val="14C03686"/>
    <w:rsid w:val="14F926F4"/>
    <w:rsid w:val="151C4634"/>
    <w:rsid w:val="15263BEF"/>
    <w:rsid w:val="15282FD9"/>
    <w:rsid w:val="15311E8E"/>
    <w:rsid w:val="1558516E"/>
    <w:rsid w:val="15632263"/>
    <w:rsid w:val="158012A2"/>
    <w:rsid w:val="15897F1C"/>
    <w:rsid w:val="15904B22"/>
    <w:rsid w:val="15A24B3A"/>
    <w:rsid w:val="15B12FCF"/>
    <w:rsid w:val="15C62501"/>
    <w:rsid w:val="15DD76B3"/>
    <w:rsid w:val="16041350"/>
    <w:rsid w:val="163A2FC4"/>
    <w:rsid w:val="163B31D3"/>
    <w:rsid w:val="165E3157"/>
    <w:rsid w:val="16797F90"/>
    <w:rsid w:val="16866209"/>
    <w:rsid w:val="168E23F2"/>
    <w:rsid w:val="16BE3BF5"/>
    <w:rsid w:val="16C74C0B"/>
    <w:rsid w:val="16DC76BA"/>
    <w:rsid w:val="16F5513D"/>
    <w:rsid w:val="17033CFE"/>
    <w:rsid w:val="17190E2C"/>
    <w:rsid w:val="17344DF1"/>
    <w:rsid w:val="17375756"/>
    <w:rsid w:val="17604CAC"/>
    <w:rsid w:val="17E05DED"/>
    <w:rsid w:val="17EA27C8"/>
    <w:rsid w:val="17EE22B8"/>
    <w:rsid w:val="1807337A"/>
    <w:rsid w:val="18233F0A"/>
    <w:rsid w:val="182757CA"/>
    <w:rsid w:val="18504D21"/>
    <w:rsid w:val="1869193F"/>
    <w:rsid w:val="18DE73E3"/>
    <w:rsid w:val="18F03E0E"/>
    <w:rsid w:val="18F23C19"/>
    <w:rsid w:val="19143FA0"/>
    <w:rsid w:val="193006AE"/>
    <w:rsid w:val="19502AFF"/>
    <w:rsid w:val="19524AC9"/>
    <w:rsid w:val="19662322"/>
    <w:rsid w:val="196B4766"/>
    <w:rsid w:val="19A1450C"/>
    <w:rsid w:val="19BD0194"/>
    <w:rsid w:val="19D454DE"/>
    <w:rsid w:val="19FF69FF"/>
    <w:rsid w:val="1A136006"/>
    <w:rsid w:val="1A144706"/>
    <w:rsid w:val="1A1A30A6"/>
    <w:rsid w:val="1A4E34E2"/>
    <w:rsid w:val="1A5176E7"/>
    <w:rsid w:val="1A5403CD"/>
    <w:rsid w:val="1A5B79AD"/>
    <w:rsid w:val="1A69264F"/>
    <w:rsid w:val="1A9609E5"/>
    <w:rsid w:val="1AC63078"/>
    <w:rsid w:val="1AD559B1"/>
    <w:rsid w:val="1AE45BF4"/>
    <w:rsid w:val="1AFA5418"/>
    <w:rsid w:val="1B2D759B"/>
    <w:rsid w:val="1B3C6364"/>
    <w:rsid w:val="1B4641B9"/>
    <w:rsid w:val="1B7156DA"/>
    <w:rsid w:val="1B7927E1"/>
    <w:rsid w:val="1B79465F"/>
    <w:rsid w:val="1B7E7DF7"/>
    <w:rsid w:val="1BD52DFF"/>
    <w:rsid w:val="1BE55421"/>
    <w:rsid w:val="1C112A19"/>
    <w:rsid w:val="1C252021"/>
    <w:rsid w:val="1C537102"/>
    <w:rsid w:val="1C69015F"/>
    <w:rsid w:val="1C7D00AF"/>
    <w:rsid w:val="1C8E406A"/>
    <w:rsid w:val="1C9F2DF3"/>
    <w:rsid w:val="1CA67605"/>
    <w:rsid w:val="1CF739BD"/>
    <w:rsid w:val="1D085BCA"/>
    <w:rsid w:val="1D33076D"/>
    <w:rsid w:val="1D392227"/>
    <w:rsid w:val="1D3C7467"/>
    <w:rsid w:val="1D434E54"/>
    <w:rsid w:val="1D6D1ED1"/>
    <w:rsid w:val="1D790876"/>
    <w:rsid w:val="1D8F6AA4"/>
    <w:rsid w:val="1D9629D5"/>
    <w:rsid w:val="1D992CC6"/>
    <w:rsid w:val="1DDB32DF"/>
    <w:rsid w:val="1E0D5462"/>
    <w:rsid w:val="1E1D56A5"/>
    <w:rsid w:val="1E2307E2"/>
    <w:rsid w:val="1E65704C"/>
    <w:rsid w:val="1E676920"/>
    <w:rsid w:val="1E6D7CAF"/>
    <w:rsid w:val="1ECB3353"/>
    <w:rsid w:val="1ED61CF8"/>
    <w:rsid w:val="1EE77A61"/>
    <w:rsid w:val="1EFD7285"/>
    <w:rsid w:val="1F0932DC"/>
    <w:rsid w:val="1F0E1396"/>
    <w:rsid w:val="1F132604"/>
    <w:rsid w:val="1F354C71"/>
    <w:rsid w:val="1F374545"/>
    <w:rsid w:val="1F3802BD"/>
    <w:rsid w:val="1F817EB6"/>
    <w:rsid w:val="1F974FE3"/>
    <w:rsid w:val="1F9D6372"/>
    <w:rsid w:val="1FB060A5"/>
    <w:rsid w:val="1FB913FE"/>
    <w:rsid w:val="1FC81641"/>
    <w:rsid w:val="1FCD6C57"/>
    <w:rsid w:val="1FDF698A"/>
    <w:rsid w:val="1FE66701"/>
    <w:rsid w:val="1FEA10E3"/>
    <w:rsid w:val="200603BB"/>
    <w:rsid w:val="20164539"/>
    <w:rsid w:val="20572584"/>
    <w:rsid w:val="20653333"/>
    <w:rsid w:val="206D3F96"/>
    <w:rsid w:val="2078600D"/>
    <w:rsid w:val="20B76EA3"/>
    <w:rsid w:val="20BF0C96"/>
    <w:rsid w:val="20BF110E"/>
    <w:rsid w:val="20E56222"/>
    <w:rsid w:val="20EB1A8B"/>
    <w:rsid w:val="20F20B9E"/>
    <w:rsid w:val="21224D81"/>
    <w:rsid w:val="213F1DD6"/>
    <w:rsid w:val="216435EB"/>
    <w:rsid w:val="2169487F"/>
    <w:rsid w:val="218D48F0"/>
    <w:rsid w:val="219A525F"/>
    <w:rsid w:val="21B07443"/>
    <w:rsid w:val="21CB71C6"/>
    <w:rsid w:val="21E85FCA"/>
    <w:rsid w:val="2205092A"/>
    <w:rsid w:val="22266AF2"/>
    <w:rsid w:val="22943A5C"/>
    <w:rsid w:val="22A73635"/>
    <w:rsid w:val="22B440FE"/>
    <w:rsid w:val="230230BC"/>
    <w:rsid w:val="232606A5"/>
    <w:rsid w:val="232638A7"/>
    <w:rsid w:val="233340F2"/>
    <w:rsid w:val="2342170A"/>
    <w:rsid w:val="23445482"/>
    <w:rsid w:val="23476D20"/>
    <w:rsid w:val="236C6C59"/>
    <w:rsid w:val="23A75A11"/>
    <w:rsid w:val="23A82AD3"/>
    <w:rsid w:val="23C30A9D"/>
    <w:rsid w:val="23C87E61"/>
    <w:rsid w:val="23DC1B5F"/>
    <w:rsid w:val="23F8626D"/>
    <w:rsid w:val="24084702"/>
    <w:rsid w:val="242E1C8E"/>
    <w:rsid w:val="24303C58"/>
    <w:rsid w:val="243A6885"/>
    <w:rsid w:val="24561911"/>
    <w:rsid w:val="24635DDC"/>
    <w:rsid w:val="246D27B7"/>
    <w:rsid w:val="24A106B2"/>
    <w:rsid w:val="24A67C53"/>
    <w:rsid w:val="24BB79C6"/>
    <w:rsid w:val="24CD14A7"/>
    <w:rsid w:val="24DA14ED"/>
    <w:rsid w:val="250D2639"/>
    <w:rsid w:val="250E3F9A"/>
    <w:rsid w:val="252217F3"/>
    <w:rsid w:val="25516854"/>
    <w:rsid w:val="255F47F5"/>
    <w:rsid w:val="259326F1"/>
    <w:rsid w:val="25D02FFD"/>
    <w:rsid w:val="2628108B"/>
    <w:rsid w:val="26297825"/>
    <w:rsid w:val="26445799"/>
    <w:rsid w:val="26467763"/>
    <w:rsid w:val="265A0165"/>
    <w:rsid w:val="26761685"/>
    <w:rsid w:val="26812549"/>
    <w:rsid w:val="2685028B"/>
    <w:rsid w:val="268D0EEE"/>
    <w:rsid w:val="26AF355A"/>
    <w:rsid w:val="26C100E1"/>
    <w:rsid w:val="26E2748C"/>
    <w:rsid w:val="26EE087F"/>
    <w:rsid w:val="27165388"/>
    <w:rsid w:val="271D04C4"/>
    <w:rsid w:val="27897907"/>
    <w:rsid w:val="27EF79D0"/>
    <w:rsid w:val="27F51441"/>
    <w:rsid w:val="280A0E0B"/>
    <w:rsid w:val="280D3BBF"/>
    <w:rsid w:val="28101DD7"/>
    <w:rsid w:val="28213FE4"/>
    <w:rsid w:val="28377363"/>
    <w:rsid w:val="284952E9"/>
    <w:rsid w:val="285E12CD"/>
    <w:rsid w:val="28681C13"/>
    <w:rsid w:val="28687E65"/>
    <w:rsid w:val="289447B6"/>
    <w:rsid w:val="28A569C3"/>
    <w:rsid w:val="28B9234F"/>
    <w:rsid w:val="28B9246E"/>
    <w:rsid w:val="290556B4"/>
    <w:rsid w:val="2919115F"/>
    <w:rsid w:val="291A4E2F"/>
    <w:rsid w:val="29226266"/>
    <w:rsid w:val="292C0E92"/>
    <w:rsid w:val="293E77F6"/>
    <w:rsid w:val="29542197"/>
    <w:rsid w:val="296879F1"/>
    <w:rsid w:val="29693E94"/>
    <w:rsid w:val="29824F56"/>
    <w:rsid w:val="29AF561F"/>
    <w:rsid w:val="29B53B9D"/>
    <w:rsid w:val="29B9024C"/>
    <w:rsid w:val="29CF181E"/>
    <w:rsid w:val="29D532D8"/>
    <w:rsid w:val="29E67293"/>
    <w:rsid w:val="2A186EBC"/>
    <w:rsid w:val="2A1A77E9"/>
    <w:rsid w:val="2A336250"/>
    <w:rsid w:val="2A3A75DF"/>
    <w:rsid w:val="2A4163FA"/>
    <w:rsid w:val="2A612DBE"/>
    <w:rsid w:val="2A846AAC"/>
    <w:rsid w:val="2A8B3997"/>
    <w:rsid w:val="2A97233B"/>
    <w:rsid w:val="2ABA24CE"/>
    <w:rsid w:val="2AE55387"/>
    <w:rsid w:val="2AFA0B1C"/>
    <w:rsid w:val="2B1C0A93"/>
    <w:rsid w:val="2B204A27"/>
    <w:rsid w:val="2B225278"/>
    <w:rsid w:val="2B2C517A"/>
    <w:rsid w:val="2B411820"/>
    <w:rsid w:val="2B64081E"/>
    <w:rsid w:val="2B6B4E3F"/>
    <w:rsid w:val="2B9176D3"/>
    <w:rsid w:val="2BAC62BA"/>
    <w:rsid w:val="2BB84C5F"/>
    <w:rsid w:val="2BC2788C"/>
    <w:rsid w:val="2BE315B0"/>
    <w:rsid w:val="2BF612E4"/>
    <w:rsid w:val="2C22032B"/>
    <w:rsid w:val="2C2D7E28"/>
    <w:rsid w:val="2C610E53"/>
    <w:rsid w:val="2C840FE5"/>
    <w:rsid w:val="2C842D93"/>
    <w:rsid w:val="2CA62D0A"/>
    <w:rsid w:val="2CB573F1"/>
    <w:rsid w:val="2CC500C4"/>
    <w:rsid w:val="2CDB3E2C"/>
    <w:rsid w:val="2CFC2117"/>
    <w:rsid w:val="2D0F08AF"/>
    <w:rsid w:val="2D1B54A6"/>
    <w:rsid w:val="2D2E30E9"/>
    <w:rsid w:val="2D371BB4"/>
    <w:rsid w:val="2D9139BA"/>
    <w:rsid w:val="2D9D235F"/>
    <w:rsid w:val="2DAC45FE"/>
    <w:rsid w:val="2DD35D80"/>
    <w:rsid w:val="2DDF4725"/>
    <w:rsid w:val="2DE41D3C"/>
    <w:rsid w:val="2DF1175B"/>
    <w:rsid w:val="2E0E6146"/>
    <w:rsid w:val="2E334A71"/>
    <w:rsid w:val="2E3A7BAD"/>
    <w:rsid w:val="2E813A2E"/>
    <w:rsid w:val="2E817799"/>
    <w:rsid w:val="2E9372BE"/>
    <w:rsid w:val="2EA43279"/>
    <w:rsid w:val="2ECB4FE5"/>
    <w:rsid w:val="2F357928"/>
    <w:rsid w:val="2F4405B8"/>
    <w:rsid w:val="2F5051AF"/>
    <w:rsid w:val="2F5E5B1E"/>
    <w:rsid w:val="2F5F53F2"/>
    <w:rsid w:val="2F866E22"/>
    <w:rsid w:val="2F8A246F"/>
    <w:rsid w:val="2F9257C7"/>
    <w:rsid w:val="2F9652B7"/>
    <w:rsid w:val="2FA8323D"/>
    <w:rsid w:val="2FDC6F0D"/>
    <w:rsid w:val="30093CDB"/>
    <w:rsid w:val="30281C88"/>
    <w:rsid w:val="303074BA"/>
    <w:rsid w:val="30332B06"/>
    <w:rsid w:val="30450A8C"/>
    <w:rsid w:val="30556F21"/>
    <w:rsid w:val="305F7D9F"/>
    <w:rsid w:val="30601421"/>
    <w:rsid w:val="30607673"/>
    <w:rsid w:val="306233EC"/>
    <w:rsid w:val="30647164"/>
    <w:rsid w:val="308C66BA"/>
    <w:rsid w:val="30A43A04"/>
    <w:rsid w:val="30C87F08"/>
    <w:rsid w:val="30E3277E"/>
    <w:rsid w:val="30E65DCB"/>
    <w:rsid w:val="30F50609"/>
    <w:rsid w:val="312B7C81"/>
    <w:rsid w:val="319C6045"/>
    <w:rsid w:val="31A612EC"/>
    <w:rsid w:val="31AA504A"/>
    <w:rsid w:val="31BE3FBA"/>
    <w:rsid w:val="31C0486E"/>
    <w:rsid w:val="31F77B64"/>
    <w:rsid w:val="320F1351"/>
    <w:rsid w:val="32146967"/>
    <w:rsid w:val="32195D2C"/>
    <w:rsid w:val="3221146F"/>
    <w:rsid w:val="32285F6F"/>
    <w:rsid w:val="323475EC"/>
    <w:rsid w:val="323D5EBE"/>
    <w:rsid w:val="3252010D"/>
    <w:rsid w:val="326C67A3"/>
    <w:rsid w:val="32870EE7"/>
    <w:rsid w:val="32891103"/>
    <w:rsid w:val="3293788C"/>
    <w:rsid w:val="32A970B0"/>
    <w:rsid w:val="32AC7A89"/>
    <w:rsid w:val="32B55A55"/>
    <w:rsid w:val="32BB4322"/>
    <w:rsid w:val="32DC7485"/>
    <w:rsid w:val="32DF2AD1"/>
    <w:rsid w:val="330469DC"/>
    <w:rsid w:val="333A0151"/>
    <w:rsid w:val="33734FD0"/>
    <w:rsid w:val="33D463AE"/>
    <w:rsid w:val="340B713D"/>
    <w:rsid w:val="34403A44"/>
    <w:rsid w:val="346A0AC1"/>
    <w:rsid w:val="347F67F6"/>
    <w:rsid w:val="34CE54F3"/>
    <w:rsid w:val="34DA79F4"/>
    <w:rsid w:val="34FB5062"/>
    <w:rsid w:val="3509652C"/>
    <w:rsid w:val="350B600F"/>
    <w:rsid w:val="352769B2"/>
    <w:rsid w:val="3567591D"/>
    <w:rsid w:val="356F1254"/>
    <w:rsid w:val="35773495"/>
    <w:rsid w:val="35814314"/>
    <w:rsid w:val="35D42696"/>
    <w:rsid w:val="35DE1766"/>
    <w:rsid w:val="35E6061B"/>
    <w:rsid w:val="36070CBD"/>
    <w:rsid w:val="36201D7F"/>
    <w:rsid w:val="368A30C0"/>
    <w:rsid w:val="368A544A"/>
    <w:rsid w:val="36BA6403"/>
    <w:rsid w:val="36C721FA"/>
    <w:rsid w:val="36EB24F6"/>
    <w:rsid w:val="36EE59D9"/>
    <w:rsid w:val="3704562B"/>
    <w:rsid w:val="370E754F"/>
    <w:rsid w:val="37294C63"/>
    <w:rsid w:val="375D490D"/>
    <w:rsid w:val="37661A13"/>
    <w:rsid w:val="37712166"/>
    <w:rsid w:val="379F6629"/>
    <w:rsid w:val="37AF33BA"/>
    <w:rsid w:val="37DF3574"/>
    <w:rsid w:val="37FB65FF"/>
    <w:rsid w:val="38452A0F"/>
    <w:rsid w:val="3848736B"/>
    <w:rsid w:val="385400A6"/>
    <w:rsid w:val="38616672"/>
    <w:rsid w:val="38855EC9"/>
    <w:rsid w:val="38BB5D8F"/>
    <w:rsid w:val="38C664C9"/>
    <w:rsid w:val="38CC7F9C"/>
    <w:rsid w:val="38E52E0C"/>
    <w:rsid w:val="39363667"/>
    <w:rsid w:val="393D49F6"/>
    <w:rsid w:val="395064D7"/>
    <w:rsid w:val="39541FE2"/>
    <w:rsid w:val="39755F3E"/>
    <w:rsid w:val="398D7F9A"/>
    <w:rsid w:val="399A59A4"/>
    <w:rsid w:val="39CE564E"/>
    <w:rsid w:val="39DA0497"/>
    <w:rsid w:val="39F5707E"/>
    <w:rsid w:val="39FE23D7"/>
    <w:rsid w:val="3A0472C2"/>
    <w:rsid w:val="3A1513A5"/>
    <w:rsid w:val="3A7E52C6"/>
    <w:rsid w:val="3A8A77C7"/>
    <w:rsid w:val="3A9B19D4"/>
    <w:rsid w:val="3AE07D2F"/>
    <w:rsid w:val="3B291793"/>
    <w:rsid w:val="3B3616FD"/>
    <w:rsid w:val="3B3D2A8B"/>
    <w:rsid w:val="3B3F617C"/>
    <w:rsid w:val="3B4F0A10"/>
    <w:rsid w:val="3B8E32E7"/>
    <w:rsid w:val="3B9F3746"/>
    <w:rsid w:val="3BA23236"/>
    <w:rsid w:val="3BAE1BDB"/>
    <w:rsid w:val="3BB15227"/>
    <w:rsid w:val="3BB6283D"/>
    <w:rsid w:val="3BBA4DE2"/>
    <w:rsid w:val="3C145EE2"/>
    <w:rsid w:val="3C3A297C"/>
    <w:rsid w:val="3CC86CCC"/>
    <w:rsid w:val="3CD967E3"/>
    <w:rsid w:val="3D1F3218"/>
    <w:rsid w:val="3D232155"/>
    <w:rsid w:val="3D235A47"/>
    <w:rsid w:val="3D332398"/>
    <w:rsid w:val="3D4A148F"/>
    <w:rsid w:val="3D4C50EB"/>
    <w:rsid w:val="3D4E5423"/>
    <w:rsid w:val="3D5347E8"/>
    <w:rsid w:val="3D826E7B"/>
    <w:rsid w:val="3D8441F8"/>
    <w:rsid w:val="3D913562"/>
    <w:rsid w:val="3DE6565C"/>
    <w:rsid w:val="3E173A67"/>
    <w:rsid w:val="3E391C30"/>
    <w:rsid w:val="3E636CAD"/>
    <w:rsid w:val="3E6C60CF"/>
    <w:rsid w:val="3E726EF0"/>
    <w:rsid w:val="3EA01CAF"/>
    <w:rsid w:val="3EAA6689"/>
    <w:rsid w:val="3EB43064"/>
    <w:rsid w:val="3EB56DDC"/>
    <w:rsid w:val="3EED47C8"/>
    <w:rsid w:val="3EF913BF"/>
    <w:rsid w:val="3F22486A"/>
    <w:rsid w:val="3F2F6B8F"/>
    <w:rsid w:val="3F425937"/>
    <w:rsid w:val="3F7F7B16"/>
    <w:rsid w:val="3F852C53"/>
    <w:rsid w:val="3F986DC2"/>
    <w:rsid w:val="3FB5178A"/>
    <w:rsid w:val="3FDA2F9E"/>
    <w:rsid w:val="3FE060DB"/>
    <w:rsid w:val="3FE82D19"/>
    <w:rsid w:val="400C0C7E"/>
    <w:rsid w:val="40512B35"/>
    <w:rsid w:val="406B3BF6"/>
    <w:rsid w:val="407927B7"/>
    <w:rsid w:val="407A02DD"/>
    <w:rsid w:val="407A652F"/>
    <w:rsid w:val="407F76A2"/>
    <w:rsid w:val="40D2164B"/>
    <w:rsid w:val="40E63BC5"/>
    <w:rsid w:val="40F63E08"/>
    <w:rsid w:val="40FE0F0E"/>
    <w:rsid w:val="411532F9"/>
    <w:rsid w:val="414C3A28"/>
    <w:rsid w:val="41636FC4"/>
    <w:rsid w:val="416C231C"/>
    <w:rsid w:val="41856F3A"/>
    <w:rsid w:val="418F1B67"/>
    <w:rsid w:val="41A01FC6"/>
    <w:rsid w:val="41AC2719"/>
    <w:rsid w:val="41AD023F"/>
    <w:rsid w:val="41B617E9"/>
    <w:rsid w:val="41D35EF7"/>
    <w:rsid w:val="41D55520"/>
    <w:rsid w:val="41DD7B0F"/>
    <w:rsid w:val="41DF2AEE"/>
    <w:rsid w:val="41E974C9"/>
    <w:rsid w:val="41EC12DF"/>
    <w:rsid w:val="41FA7928"/>
    <w:rsid w:val="42051E29"/>
    <w:rsid w:val="42085DB0"/>
    <w:rsid w:val="420A5691"/>
    <w:rsid w:val="42277FF1"/>
    <w:rsid w:val="423F358D"/>
    <w:rsid w:val="42537038"/>
    <w:rsid w:val="425A2175"/>
    <w:rsid w:val="425A3F23"/>
    <w:rsid w:val="425D0C69"/>
    <w:rsid w:val="42772D26"/>
    <w:rsid w:val="42A17DA3"/>
    <w:rsid w:val="42F425C9"/>
    <w:rsid w:val="43056584"/>
    <w:rsid w:val="433429C6"/>
    <w:rsid w:val="433F4737"/>
    <w:rsid w:val="4340580E"/>
    <w:rsid w:val="435B2648"/>
    <w:rsid w:val="43805C0B"/>
    <w:rsid w:val="43872D1A"/>
    <w:rsid w:val="438F22F2"/>
    <w:rsid w:val="43A01FF1"/>
    <w:rsid w:val="43A37B4B"/>
    <w:rsid w:val="43C04965"/>
    <w:rsid w:val="43F32881"/>
    <w:rsid w:val="4400303A"/>
    <w:rsid w:val="441D5B50"/>
    <w:rsid w:val="444906F3"/>
    <w:rsid w:val="44496945"/>
    <w:rsid w:val="44630D3A"/>
    <w:rsid w:val="4469669F"/>
    <w:rsid w:val="44823C05"/>
    <w:rsid w:val="448D4A83"/>
    <w:rsid w:val="44B70921"/>
    <w:rsid w:val="44D75CFE"/>
    <w:rsid w:val="44FE772F"/>
    <w:rsid w:val="452C6DDC"/>
    <w:rsid w:val="454521E9"/>
    <w:rsid w:val="45725A27"/>
    <w:rsid w:val="45E2495B"/>
    <w:rsid w:val="45E306D3"/>
    <w:rsid w:val="45F61F0D"/>
    <w:rsid w:val="460B72B5"/>
    <w:rsid w:val="464925CD"/>
    <w:rsid w:val="464E0242"/>
    <w:rsid w:val="465F41FD"/>
    <w:rsid w:val="468E4AE3"/>
    <w:rsid w:val="469D0882"/>
    <w:rsid w:val="46A26D28"/>
    <w:rsid w:val="46C774AD"/>
    <w:rsid w:val="46EB3BA2"/>
    <w:rsid w:val="46F954E2"/>
    <w:rsid w:val="46FD57C4"/>
    <w:rsid w:val="470B1C8F"/>
    <w:rsid w:val="47152B0E"/>
    <w:rsid w:val="471825FE"/>
    <w:rsid w:val="47590E5C"/>
    <w:rsid w:val="475F358E"/>
    <w:rsid w:val="476F66C2"/>
    <w:rsid w:val="47B916EB"/>
    <w:rsid w:val="47C06F1E"/>
    <w:rsid w:val="47CF0F0F"/>
    <w:rsid w:val="47D209FF"/>
    <w:rsid w:val="47D91D8D"/>
    <w:rsid w:val="47F210A1"/>
    <w:rsid w:val="481E3C44"/>
    <w:rsid w:val="482C45B3"/>
    <w:rsid w:val="48335942"/>
    <w:rsid w:val="48345216"/>
    <w:rsid w:val="48587156"/>
    <w:rsid w:val="48CE566A"/>
    <w:rsid w:val="48D0775C"/>
    <w:rsid w:val="48DB38E3"/>
    <w:rsid w:val="48F350D1"/>
    <w:rsid w:val="48F7696F"/>
    <w:rsid w:val="48FD7CFE"/>
    <w:rsid w:val="49066BB2"/>
    <w:rsid w:val="49267254"/>
    <w:rsid w:val="49507E2D"/>
    <w:rsid w:val="49706721"/>
    <w:rsid w:val="49746212"/>
    <w:rsid w:val="49883A05"/>
    <w:rsid w:val="49D071C0"/>
    <w:rsid w:val="49E669E4"/>
    <w:rsid w:val="49EA2030"/>
    <w:rsid w:val="49FB423D"/>
    <w:rsid w:val="4A050C18"/>
    <w:rsid w:val="4A1C2405"/>
    <w:rsid w:val="4A722025"/>
    <w:rsid w:val="4A821DB9"/>
    <w:rsid w:val="4A9D52F4"/>
    <w:rsid w:val="4AAE7501"/>
    <w:rsid w:val="4AB0587F"/>
    <w:rsid w:val="4AB67F86"/>
    <w:rsid w:val="4AFF5FAF"/>
    <w:rsid w:val="4B052E99"/>
    <w:rsid w:val="4B0E1D4E"/>
    <w:rsid w:val="4B296F30"/>
    <w:rsid w:val="4B447E66"/>
    <w:rsid w:val="4B5D4A84"/>
    <w:rsid w:val="4BCE772F"/>
    <w:rsid w:val="4BE331DB"/>
    <w:rsid w:val="4BE807F1"/>
    <w:rsid w:val="4BED5E07"/>
    <w:rsid w:val="4C0118B3"/>
    <w:rsid w:val="4C082C41"/>
    <w:rsid w:val="4C15535E"/>
    <w:rsid w:val="4C4A14AC"/>
    <w:rsid w:val="4C545E87"/>
    <w:rsid w:val="4CA23096"/>
    <w:rsid w:val="4CD43E65"/>
    <w:rsid w:val="4CDE39A2"/>
    <w:rsid w:val="4CF136D5"/>
    <w:rsid w:val="4D0478AD"/>
    <w:rsid w:val="4D31441A"/>
    <w:rsid w:val="4D3637DE"/>
    <w:rsid w:val="4D4B1038"/>
    <w:rsid w:val="4D5536B8"/>
    <w:rsid w:val="4D727A2A"/>
    <w:rsid w:val="4D9F3131"/>
    <w:rsid w:val="4DA846DC"/>
    <w:rsid w:val="4DE84AD8"/>
    <w:rsid w:val="4E094A4F"/>
    <w:rsid w:val="4E3E0D43"/>
    <w:rsid w:val="4E5B214D"/>
    <w:rsid w:val="4E6525CD"/>
    <w:rsid w:val="4E676345"/>
    <w:rsid w:val="4E7355DD"/>
    <w:rsid w:val="4E870795"/>
    <w:rsid w:val="4EA824BA"/>
    <w:rsid w:val="4EC72940"/>
    <w:rsid w:val="4EEE4370"/>
    <w:rsid w:val="4F1162B1"/>
    <w:rsid w:val="4F1813ED"/>
    <w:rsid w:val="4F247D92"/>
    <w:rsid w:val="4F2953A8"/>
    <w:rsid w:val="4F2A2ECF"/>
    <w:rsid w:val="4F31765B"/>
    <w:rsid w:val="4F331771"/>
    <w:rsid w:val="4F50502B"/>
    <w:rsid w:val="4F51386A"/>
    <w:rsid w:val="4F756840"/>
    <w:rsid w:val="4FB30D23"/>
    <w:rsid w:val="4FC96B8B"/>
    <w:rsid w:val="4FEE04BF"/>
    <w:rsid w:val="4FF9121F"/>
    <w:rsid w:val="503C735D"/>
    <w:rsid w:val="50416722"/>
    <w:rsid w:val="506348EA"/>
    <w:rsid w:val="5066262C"/>
    <w:rsid w:val="506643DA"/>
    <w:rsid w:val="507A1C34"/>
    <w:rsid w:val="50B138A7"/>
    <w:rsid w:val="50B27620"/>
    <w:rsid w:val="50D43A3A"/>
    <w:rsid w:val="50EA6DB9"/>
    <w:rsid w:val="510734C7"/>
    <w:rsid w:val="5116195C"/>
    <w:rsid w:val="512E4EF8"/>
    <w:rsid w:val="513C10BA"/>
    <w:rsid w:val="514A7858"/>
    <w:rsid w:val="515A3F3F"/>
    <w:rsid w:val="5174318B"/>
    <w:rsid w:val="518D1BA6"/>
    <w:rsid w:val="51A96C75"/>
    <w:rsid w:val="51E97071"/>
    <w:rsid w:val="51F21F3F"/>
    <w:rsid w:val="51FD2B1C"/>
    <w:rsid w:val="52021EE1"/>
    <w:rsid w:val="52034AD1"/>
    <w:rsid w:val="52187956"/>
    <w:rsid w:val="524349D3"/>
    <w:rsid w:val="524424F9"/>
    <w:rsid w:val="525F5585"/>
    <w:rsid w:val="527252B8"/>
    <w:rsid w:val="52750905"/>
    <w:rsid w:val="527B23BF"/>
    <w:rsid w:val="527E5A0B"/>
    <w:rsid w:val="52947046"/>
    <w:rsid w:val="52952D55"/>
    <w:rsid w:val="52CF270B"/>
    <w:rsid w:val="52DB4C0C"/>
    <w:rsid w:val="52E55A8A"/>
    <w:rsid w:val="52EB0768"/>
    <w:rsid w:val="52F71068"/>
    <w:rsid w:val="53165C44"/>
    <w:rsid w:val="532760A3"/>
    <w:rsid w:val="533267F6"/>
    <w:rsid w:val="53605111"/>
    <w:rsid w:val="53937294"/>
    <w:rsid w:val="53A21BCD"/>
    <w:rsid w:val="53D55AFF"/>
    <w:rsid w:val="53D578AD"/>
    <w:rsid w:val="53E340EA"/>
    <w:rsid w:val="53ED6056"/>
    <w:rsid w:val="53F51CFD"/>
    <w:rsid w:val="54021F1F"/>
    <w:rsid w:val="541F321E"/>
    <w:rsid w:val="542D593B"/>
    <w:rsid w:val="544029A2"/>
    <w:rsid w:val="544D1B39"/>
    <w:rsid w:val="546D5D37"/>
    <w:rsid w:val="54AA0D3A"/>
    <w:rsid w:val="54CB1EE7"/>
    <w:rsid w:val="54D1276A"/>
    <w:rsid w:val="54D20290"/>
    <w:rsid w:val="54EA382C"/>
    <w:rsid w:val="54F1782E"/>
    <w:rsid w:val="54F63F7F"/>
    <w:rsid w:val="54F95460"/>
    <w:rsid w:val="550B5550"/>
    <w:rsid w:val="55747599"/>
    <w:rsid w:val="557B4484"/>
    <w:rsid w:val="55AC59DA"/>
    <w:rsid w:val="55D9793E"/>
    <w:rsid w:val="55F10BEA"/>
    <w:rsid w:val="55FD51D3"/>
    <w:rsid w:val="55FF3307"/>
    <w:rsid w:val="560C1580"/>
    <w:rsid w:val="562763BA"/>
    <w:rsid w:val="564B654C"/>
    <w:rsid w:val="566118CC"/>
    <w:rsid w:val="56705FB3"/>
    <w:rsid w:val="56815ACA"/>
    <w:rsid w:val="569021B1"/>
    <w:rsid w:val="56A23DE8"/>
    <w:rsid w:val="56B91708"/>
    <w:rsid w:val="56C8194B"/>
    <w:rsid w:val="56D86E7D"/>
    <w:rsid w:val="56F42740"/>
    <w:rsid w:val="56FB1D20"/>
    <w:rsid w:val="571C3A45"/>
    <w:rsid w:val="574F3E1A"/>
    <w:rsid w:val="577B4C0F"/>
    <w:rsid w:val="577E025B"/>
    <w:rsid w:val="579E08FE"/>
    <w:rsid w:val="57C02622"/>
    <w:rsid w:val="57EC3417"/>
    <w:rsid w:val="57F939CE"/>
    <w:rsid w:val="57F95B34"/>
    <w:rsid w:val="58313520"/>
    <w:rsid w:val="58344A22"/>
    <w:rsid w:val="584C2108"/>
    <w:rsid w:val="5851085C"/>
    <w:rsid w:val="586F4F75"/>
    <w:rsid w:val="58733B38"/>
    <w:rsid w:val="587358E6"/>
    <w:rsid w:val="58A106A5"/>
    <w:rsid w:val="58BF0B2C"/>
    <w:rsid w:val="58C479D0"/>
    <w:rsid w:val="58C61EBA"/>
    <w:rsid w:val="58D8399B"/>
    <w:rsid w:val="58E467E4"/>
    <w:rsid w:val="59142C25"/>
    <w:rsid w:val="59352B9C"/>
    <w:rsid w:val="59396B30"/>
    <w:rsid w:val="596A4F3B"/>
    <w:rsid w:val="596F2552"/>
    <w:rsid w:val="5975314E"/>
    <w:rsid w:val="59796F2C"/>
    <w:rsid w:val="597B6DBD"/>
    <w:rsid w:val="598558D1"/>
    <w:rsid w:val="5996188C"/>
    <w:rsid w:val="59BB7545"/>
    <w:rsid w:val="59CF1242"/>
    <w:rsid w:val="5A0802B0"/>
    <w:rsid w:val="5A897643"/>
    <w:rsid w:val="5AA40245"/>
    <w:rsid w:val="5AB02E22"/>
    <w:rsid w:val="5AC661A1"/>
    <w:rsid w:val="5AC6759C"/>
    <w:rsid w:val="5ACB248A"/>
    <w:rsid w:val="5ACE14FA"/>
    <w:rsid w:val="5ADB29FB"/>
    <w:rsid w:val="5AF01470"/>
    <w:rsid w:val="5AFF7905"/>
    <w:rsid w:val="5B3C2907"/>
    <w:rsid w:val="5B3F02A5"/>
    <w:rsid w:val="5B433C96"/>
    <w:rsid w:val="5BBB1A7E"/>
    <w:rsid w:val="5BC14BBB"/>
    <w:rsid w:val="5BE67C8A"/>
    <w:rsid w:val="5BE77693"/>
    <w:rsid w:val="5BF6513D"/>
    <w:rsid w:val="5C007491"/>
    <w:rsid w:val="5C112C8C"/>
    <w:rsid w:val="5C1949F7"/>
    <w:rsid w:val="5C2C0286"/>
    <w:rsid w:val="5C2C472A"/>
    <w:rsid w:val="5C34538D"/>
    <w:rsid w:val="5C390BF5"/>
    <w:rsid w:val="5C5123E2"/>
    <w:rsid w:val="5C5F065B"/>
    <w:rsid w:val="5C6F4617"/>
    <w:rsid w:val="5C86208C"/>
    <w:rsid w:val="5CA40764"/>
    <w:rsid w:val="5CB8704C"/>
    <w:rsid w:val="5D0134C1"/>
    <w:rsid w:val="5D1257AE"/>
    <w:rsid w:val="5D2D68A7"/>
    <w:rsid w:val="5D2E44D2"/>
    <w:rsid w:val="5D51609D"/>
    <w:rsid w:val="5D594EE8"/>
    <w:rsid w:val="5D6C29E3"/>
    <w:rsid w:val="5D804D2D"/>
    <w:rsid w:val="5DD358DD"/>
    <w:rsid w:val="5DEB0B1F"/>
    <w:rsid w:val="5DF50B4C"/>
    <w:rsid w:val="5E1E4546"/>
    <w:rsid w:val="5E3C6FA9"/>
    <w:rsid w:val="5E793D0B"/>
    <w:rsid w:val="5E9F11E3"/>
    <w:rsid w:val="5EB6477F"/>
    <w:rsid w:val="5ED15115"/>
    <w:rsid w:val="5F221E14"/>
    <w:rsid w:val="5F24793A"/>
    <w:rsid w:val="5F294F51"/>
    <w:rsid w:val="5F313E05"/>
    <w:rsid w:val="5F4D50E3"/>
    <w:rsid w:val="5F944AC0"/>
    <w:rsid w:val="5FA34D03"/>
    <w:rsid w:val="5FA50DA2"/>
    <w:rsid w:val="5FDC46D3"/>
    <w:rsid w:val="5FE1582B"/>
    <w:rsid w:val="5FFB23F5"/>
    <w:rsid w:val="60031C46"/>
    <w:rsid w:val="60714E01"/>
    <w:rsid w:val="6094289E"/>
    <w:rsid w:val="60A37178"/>
    <w:rsid w:val="60E530F9"/>
    <w:rsid w:val="60F63558"/>
    <w:rsid w:val="610619ED"/>
    <w:rsid w:val="610B5424"/>
    <w:rsid w:val="61273712"/>
    <w:rsid w:val="614442C4"/>
    <w:rsid w:val="61502C69"/>
    <w:rsid w:val="61785D1C"/>
    <w:rsid w:val="61CD42B9"/>
    <w:rsid w:val="61CD64A1"/>
    <w:rsid w:val="61D218D0"/>
    <w:rsid w:val="61DF5D9B"/>
    <w:rsid w:val="61F47A98"/>
    <w:rsid w:val="62165C60"/>
    <w:rsid w:val="623C143F"/>
    <w:rsid w:val="623E1776"/>
    <w:rsid w:val="625E3163"/>
    <w:rsid w:val="62886432"/>
    <w:rsid w:val="62A0377C"/>
    <w:rsid w:val="62AE0BCE"/>
    <w:rsid w:val="62C21944"/>
    <w:rsid w:val="62D60F4C"/>
    <w:rsid w:val="62E01DCA"/>
    <w:rsid w:val="62F85366"/>
    <w:rsid w:val="635E6E29"/>
    <w:rsid w:val="635F53E5"/>
    <w:rsid w:val="639E7C14"/>
    <w:rsid w:val="63A93994"/>
    <w:rsid w:val="63B3676F"/>
    <w:rsid w:val="63D00091"/>
    <w:rsid w:val="63E37DC4"/>
    <w:rsid w:val="644B25FC"/>
    <w:rsid w:val="64597225"/>
    <w:rsid w:val="64736E98"/>
    <w:rsid w:val="64894DF1"/>
    <w:rsid w:val="64EA33D4"/>
    <w:rsid w:val="653D3504"/>
    <w:rsid w:val="65515201"/>
    <w:rsid w:val="65652A5B"/>
    <w:rsid w:val="65764C68"/>
    <w:rsid w:val="65815AE7"/>
    <w:rsid w:val="658253BB"/>
    <w:rsid w:val="65A76BCF"/>
    <w:rsid w:val="65E16585"/>
    <w:rsid w:val="661C136B"/>
    <w:rsid w:val="661E1587"/>
    <w:rsid w:val="662446C4"/>
    <w:rsid w:val="66285F62"/>
    <w:rsid w:val="662C6016"/>
    <w:rsid w:val="663D12E2"/>
    <w:rsid w:val="66521231"/>
    <w:rsid w:val="6679056C"/>
    <w:rsid w:val="66D103A8"/>
    <w:rsid w:val="66D47E98"/>
    <w:rsid w:val="66ED2D08"/>
    <w:rsid w:val="672C3830"/>
    <w:rsid w:val="675C5930"/>
    <w:rsid w:val="679D34B6"/>
    <w:rsid w:val="67A05FCC"/>
    <w:rsid w:val="67B77F04"/>
    <w:rsid w:val="68002F02"/>
    <w:rsid w:val="68012F0F"/>
    <w:rsid w:val="68120C78"/>
    <w:rsid w:val="68183DB4"/>
    <w:rsid w:val="683C7AA3"/>
    <w:rsid w:val="68541290"/>
    <w:rsid w:val="6865349E"/>
    <w:rsid w:val="68752FB5"/>
    <w:rsid w:val="688D47A2"/>
    <w:rsid w:val="6894168D"/>
    <w:rsid w:val="68AB2E7A"/>
    <w:rsid w:val="68BC5088"/>
    <w:rsid w:val="68C513CE"/>
    <w:rsid w:val="68E5013A"/>
    <w:rsid w:val="69171BBA"/>
    <w:rsid w:val="69190E5C"/>
    <w:rsid w:val="69194F3F"/>
    <w:rsid w:val="69324B5A"/>
    <w:rsid w:val="6942558D"/>
    <w:rsid w:val="69617CF3"/>
    <w:rsid w:val="696E6382"/>
    <w:rsid w:val="69847838"/>
    <w:rsid w:val="69944193"/>
    <w:rsid w:val="69A302F9"/>
    <w:rsid w:val="69E20B1E"/>
    <w:rsid w:val="69EE74C3"/>
    <w:rsid w:val="69F0323B"/>
    <w:rsid w:val="6A040A94"/>
    <w:rsid w:val="6A3D3FA6"/>
    <w:rsid w:val="6A4610AD"/>
    <w:rsid w:val="6A5D01A4"/>
    <w:rsid w:val="6A927E4E"/>
    <w:rsid w:val="6AA858C3"/>
    <w:rsid w:val="6AB57FE0"/>
    <w:rsid w:val="6B071ACC"/>
    <w:rsid w:val="6B0F149F"/>
    <w:rsid w:val="6B2C2051"/>
    <w:rsid w:val="6B3C52FC"/>
    <w:rsid w:val="6B4F3F91"/>
    <w:rsid w:val="6B581098"/>
    <w:rsid w:val="6B60619E"/>
    <w:rsid w:val="6B741C4A"/>
    <w:rsid w:val="6B7B2FD8"/>
    <w:rsid w:val="6B832A59"/>
    <w:rsid w:val="6B8F25DF"/>
    <w:rsid w:val="6BB42046"/>
    <w:rsid w:val="6BC229B5"/>
    <w:rsid w:val="6BDA7CFF"/>
    <w:rsid w:val="6C0C59DE"/>
    <w:rsid w:val="6C0E5BFA"/>
    <w:rsid w:val="6C172D01"/>
    <w:rsid w:val="6C33740F"/>
    <w:rsid w:val="6C457D6E"/>
    <w:rsid w:val="6C625DD2"/>
    <w:rsid w:val="6C643A6C"/>
    <w:rsid w:val="6C727F37"/>
    <w:rsid w:val="6CC22541"/>
    <w:rsid w:val="6CFB656C"/>
    <w:rsid w:val="6D171DC8"/>
    <w:rsid w:val="6D1F1E76"/>
    <w:rsid w:val="6D5C2995"/>
    <w:rsid w:val="6D6D6950"/>
    <w:rsid w:val="6DC5678C"/>
    <w:rsid w:val="6E290AC9"/>
    <w:rsid w:val="6E380D0C"/>
    <w:rsid w:val="6E7348AC"/>
    <w:rsid w:val="6E970129"/>
    <w:rsid w:val="6EB5235D"/>
    <w:rsid w:val="6ECD3B4B"/>
    <w:rsid w:val="6ED040BE"/>
    <w:rsid w:val="6F213E96"/>
    <w:rsid w:val="6F2A2D4B"/>
    <w:rsid w:val="6F2A4AF9"/>
    <w:rsid w:val="6F2D6397"/>
    <w:rsid w:val="6F36673E"/>
    <w:rsid w:val="6F4A519B"/>
    <w:rsid w:val="6F6E31AE"/>
    <w:rsid w:val="6F6F4C02"/>
    <w:rsid w:val="6F7E6BF3"/>
    <w:rsid w:val="6FA26D85"/>
    <w:rsid w:val="6FBD3BBF"/>
    <w:rsid w:val="6FEC0000"/>
    <w:rsid w:val="7020414E"/>
    <w:rsid w:val="704020FA"/>
    <w:rsid w:val="70461A3C"/>
    <w:rsid w:val="705838E8"/>
    <w:rsid w:val="707B3132"/>
    <w:rsid w:val="709A5CAE"/>
    <w:rsid w:val="70A46B2D"/>
    <w:rsid w:val="70D80585"/>
    <w:rsid w:val="70E47206"/>
    <w:rsid w:val="70F829D5"/>
    <w:rsid w:val="71092E34"/>
    <w:rsid w:val="71213A68"/>
    <w:rsid w:val="712B2DAA"/>
    <w:rsid w:val="71502811"/>
    <w:rsid w:val="718B5FE0"/>
    <w:rsid w:val="718F4A08"/>
    <w:rsid w:val="71BE4774"/>
    <w:rsid w:val="71C226B0"/>
    <w:rsid w:val="71CC00E9"/>
    <w:rsid w:val="71CD79BE"/>
    <w:rsid w:val="71DF07A5"/>
    <w:rsid w:val="71EB6843"/>
    <w:rsid w:val="724C2FD8"/>
    <w:rsid w:val="72C60FDD"/>
    <w:rsid w:val="72CA6CDA"/>
    <w:rsid w:val="72CB03A1"/>
    <w:rsid w:val="73082473"/>
    <w:rsid w:val="7355410F"/>
    <w:rsid w:val="73613DC2"/>
    <w:rsid w:val="7366631C"/>
    <w:rsid w:val="73AD5CF9"/>
    <w:rsid w:val="73B13A3B"/>
    <w:rsid w:val="73B2330F"/>
    <w:rsid w:val="73CA68AB"/>
    <w:rsid w:val="73E831D5"/>
    <w:rsid w:val="73EA2AA9"/>
    <w:rsid w:val="73F40A60"/>
    <w:rsid w:val="73F751C6"/>
    <w:rsid w:val="74174C70"/>
    <w:rsid w:val="7472484C"/>
    <w:rsid w:val="74A239DD"/>
    <w:rsid w:val="74AE06FF"/>
    <w:rsid w:val="74CE4179"/>
    <w:rsid w:val="74D06143"/>
    <w:rsid w:val="74D1541C"/>
    <w:rsid w:val="74EE0377"/>
    <w:rsid w:val="75A35223"/>
    <w:rsid w:val="75A90742"/>
    <w:rsid w:val="760F2C9B"/>
    <w:rsid w:val="76312C11"/>
    <w:rsid w:val="763611CD"/>
    <w:rsid w:val="76424E1E"/>
    <w:rsid w:val="76544B51"/>
    <w:rsid w:val="76564426"/>
    <w:rsid w:val="765938CB"/>
    <w:rsid w:val="765B5EE0"/>
    <w:rsid w:val="768014A2"/>
    <w:rsid w:val="768865A9"/>
    <w:rsid w:val="768C42EB"/>
    <w:rsid w:val="76CD0900"/>
    <w:rsid w:val="76CF5F86"/>
    <w:rsid w:val="76D365CA"/>
    <w:rsid w:val="76E06AA4"/>
    <w:rsid w:val="771147F0"/>
    <w:rsid w:val="77534E09"/>
    <w:rsid w:val="777B39A9"/>
    <w:rsid w:val="77980A6E"/>
    <w:rsid w:val="77A967D7"/>
    <w:rsid w:val="77E74B0A"/>
    <w:rsid w:val="77E912C9"/>
    <w:rsid w:val="783F0EE9"/>
    <w:rsid w:val="78436C2C"/>
    <w:rsid w:val="78550E7E"/>
    <w:rsid w:val="78591FAB"/>
    <w:rsid w:val="7860158C"/>
    <w:rsid w:val="789E67B0"/>
    <w:rsid w:val="78C0027C"/>
    <w:rsid w:val="78C87131"/>
    <w:rsid w:val="78DD498A"/>
    <w:rsid w:val="78F97604"/>
    <w:rsid w:val="78FF0DA4"/>
    <w:rsid w:val="78FF0DA7"/>
    <w:rsid w:val="79110AD8"/>
    <w:rsid w:val="791A5BDE"/>
    <w:rsid w:val="79517126"/>
    <w:rsid w:val="795B7FA5"/>
    <w:rsid w:val="796C3F60"/>
    <w:rsid w:val="7A094344"/>
    <w:rsid w:val="7A1F0FD2"/>
    <w:rsid w:val="7A4F7B0A"/>
    <w:rsid w:val="7A552C46"/>
    <w:rsid w:val="7A614E1D"/>
    <w:rsid w:val="7A6D7F90"/>
    <w:rsid w:val="7A9B2D4F"/>
    <w:rsid w:val="7AB57C85"/>
    <w:rsid w:val="7AC72E1E"/>
    <w:rsid w:val="7AD718AD"/>
    <w:rsid w:val="7AFD57B8"/>
    <w:rsid w:val="7B05466C"/>
    <w:rsid w:val="7B1B79EC"/>
    <w:rsid w:val="7B3E36DA"/>
    <w:rsid w:val="7B590514"/>
    <w:rsid w:val="7B6969A9"/>
    <w:rsid w:val="7B7535A0"/>
    <w:rsid w:val="7B9A4A9E"/>
    <w:rsid w:val="7BA93249"/>
    <w:rsid w:val="7BEB5610"/>
    <w:rsid w:val="7BEE3352"/>
    <w:rsid w:val="7C0B7A60"/>
    <w:rsid w:val="7C0D37D8"/>
    <w:rsid w:val="7C211032"/>
    <w:rsid w:val="7C3C40BE"/>
    <w:rsid w:val="7C574A54"/>
    <w:rsid w:val="7C6D24C9"/>
    <w:rsid w:val="7C6F4493"/>
    <w:rsid w:val="7C7A4BE6"/>
    <w:rsid w:val="7CA541DB"/>
    <w:rsid w:val="7CB73744"/>
    <w:rsid w:val="7CB974BC"/>
    <w:rsid w:val="7CDE6F23"/>
    <w:rsid w:val="7D1E37C3"/>
    <w:rsid w:val="7D20578D"/>
    <w:rsid w:val="7D2E7EAA"/>
    <w:rsid w:val="7D6E5018"/>
    <w:rsid w:val="7DD65E4C"/>
    <w:rsid w:val="7DE70059"/>
    <w:rsid w:val="7E505BFE"/>
    <w:rsid w:val="7E867872"/>
    <w:rsid w:val="7E8A7362"/>
    <w:rsid w:val="7E90249F"/>
    <w:rsid w:val="7EC5039A"/>
    <w:rsid w:val="7F2C666B"/>
    <w:rsid w:val="7F2F7F0A"/>
    <w:rsid w:val="7F443B8F"/>
    <w:rsid w:val="7F5D4A77"/>
    <w:rsid w:val="7F5F0B33"/>
    <w:rsid w:val="7FA91A6A"/>
    <w:rsid w:val="7FB87EFF"/>
    <w:rsid w:val="7FD91255"/>
    <w:rsid w:val="7FDF10EE"/>
    <w:rsid w:val="7FE64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2D16EF"/>
  <w15:docId w15:val="{57940B36-DBEA-4F00-B8A3-4A7EBBE59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ad">
    <w:name w:val="页脚 字符"/>
    <w:basedOn w:val="a1"/>
    <w:link w:val="ac"/>
    <w:uiPriority w:val="99"/>
    <w:qFormat/>
  </w:style>
  <w:style w:type="character" w:customStyle="1" w:styleId="af3">
    <w:name w:val="脚注文本 字符"/>
    <w:basedOn w:val="a1"/>
    <w:link w:val="af2"/>
    <w:uiPriority w:val="99"/>
    <w:semiHidden/>
    <w:qFormat/>
    <w:rPr>
      <w:sz w:val="20"/>
      <w:szCs w:val="20"/>
    </w:rPr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a9">
    <w:name w:val="尾注文本 字符"/>
    <w:basedOn w:val="a1"/>
    <w:link w:val="a8"/>
    <w:uiPriority w:val="99"/>
    <w:semiHidden/>
    <w:qFormat/>
    <w:rPr>
      <w:sz w:val="20"/>
      <w:szCs w:val="20"/>
    </w:rPr>
  </w:style>
  <w:style w:type="character" w:customStyle="1" w:styleId="a7">
    <w:name w:val="批注文字 字符"/>
    <w:basedOn w:val="a1"/>
    <w:link w:val="a6"/>
    <w:uiPriority w:val="99"/>
    <w:qFormat/>
    <w:rPr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b/>
      <w:bCs/>
      <w:sz w:val="20"/>
      <w:szCs w:val="20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11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14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character" w:customStyle="1" w:styleId="16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0"/>
    <w:link w:val="EndNoteBibliography0"/>
    <w:qFormat/>
    <w:pPr>
      <w:widowControl w:val="0"/>
      <w:spacing w:before="0" w:after="0"/>
      <w:jc w:val="both"/>
    </w:pPr>
    <w:rPr>
      <w:rFonts w:ascii="等线" w:eastAsia="等线" w:hAnsi="等线"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qFormat/>
    <w:rPr>
      <w:rFonts w:ascii="等线" w:eastAsia="等线" w:hAnsi="等线"/>
      <w:kern w:val="2"/>
      <w:sz w:val="20"/>
      <w:lang w:eastAsia="zh-CN"/>
    </w:rPr>
  </w:style>
  <w:style w:type="paragraph" w:customStyle="1" w:styleId="21">
    <w:name w:val="修订2"/>
    <w:hidden/>
    <w:uiPriority w:val="99"/>
    <w:semiHidden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customStyle="1" w:styleId="31">
    <w:name w:val="修订3"/>
    <w:hidden/>
    <w:uiPriority w:val="99"/>
    <w:semiHidden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customStyle="1" w:styleId="41">
    <w:name w:val="修订4"/>
    <w:hidden/>
    <w:uiPriority w:val="99"/>
    <w:semiHidden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customStyle="1" w:styleId="51">
    <w:name w:val="修订5"/>
    <w:hidden/>
    <w:uiPriority w:val="99"/>
    <w:semiHidden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customStyle="1" w:styleId="6">
    <w:name w:val="修订6"/>
    <w:hidden/>
    <w:uiPriority w:val="99"/>
    <w:semiHidden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customStyle="1" w:styleId="7">
    <w:name w:val="修订7"/>
    <w:hidden/>
    <w:uiPriority w:val="99"/>
    <w:semiHidden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customStyle="1" w:styleId="8">
    <w:name w:val="修订8"/>
    <w:hidden/>
    <w:uiPriority w:val="99"/>
    <w:semiHidden/>
    <w:qFormat/>
    <w:rPr>
      <w:rFonts w:ascii="Times New Roman" w:eastAsiaTheme="minorEastAsia" w:hAnsi="Times New Roman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3EBD0C27-BEC6-4EDF-BFA1-113C71B4A06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30</TotalTime>
  <Pages>6</Pages>
  <Words>1138</Words>
  <Characters>6491</Characters>
  <Application>Microsoft Office Word</Application>
  <DocSecurity>0</DocSecurity>
  <Lines>54</Lines>
  <Paragraphs>15</Paragraphs>
  <ScaleCrop>false</ScaleCrop>
  <Company/>
  <LinksUpToDate>false</LinksUpToDate>
  <CharactersWithSpaces>7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xie px</cp:lastModifiedBy>
  <cp:revision>57</cp:revision>
  <cp:lastPrinted>2023-01-17T16:23:00Z</cp:lastPrinted>
  <dcterms:created xsi:type="dcterms:W3CDTF">2023-03-24T09:48:00Z</dcterms:created>
  <dcterms:modified xsi:type="dcterms:W3CDTF">2023-04-20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018</vt:lpwstr>
  </property>
  <property fmtid="{D5CDD505-2E9C-101B-9397-08002B2CF9AE}" pid="11" name="ICV">
    <vt:lpwstr>274908E652DE4EF6B6D687106E4DE498_13</vt:lpwstr>
  </property>
</Properties>
</file>